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AE9E2F" w14:textId="4669D6C1" w:rsidR="00FB6719" w:rsidRPr="00A44F53" w:rsidRDefault="00A44F53" w:rsidP="00A44F53">
      <w:pPr>
        <w:spacing w:line="480" w:lineRule="auto"/>
        <w:ind w:right="-52"/>
        <w:outlineLvl w:val="0"/>
      </w:pPr>
      <w:r>
        <w:t xml:space="preserve">Supplementary Table S1. </w:t>
      </w:r>
      <w:r w:rsidR="003F0527">
        <w:t>Table of perception results</w:t>
      </w:r>
      <w:r w:rsidR="00D1088B">
        <w:t xml:space="preserve"> </w:t>
      </w:r>
      <w:r w:rsidR="007930C4" w:rsidRPr="0092049D">
        <w:rPr>
          <w:highlight w:val="yellow"/>
        </w:rPr>
        <w:t xml:space="preserve">as </w:t>
      </w:r>
      <w:r w:rsidR="00D1088B" w:rsidRPr="0092049D">
        <w:rPr>
          <w:highlight w:val="yellow"/>
        </w:rPr>
        <w:t>analysed using ordinal logistic models</w:t>
      </w:r>
      <w:r w:rsidR="003F0527" w:rsidRPr="0092049D">
        <w:rPr>
          <w:highlight w:val="yellow"/>
        </w:rPr>
        <w:t>.</w:t>
      </w:r>
      <w:r w:rsidR="003F0527">
        <w:t xml:space="preserve"> </w:t>
      </w:r>
      <w:r w:rsidR="00D1088B">
        <w:rPr>
          <w:rFonts w:ascii="Times" w:hAnsi="Times"/>
        </w:rPr>
        <w:t>Where the proportional odds assumption was violated, the partial proportion</w:t>
      </w:r>
      <w:r w:rsidR="00B25930">
        <w:rPr>
          <w:rFonts w:ascii="Times" w:hAnsi="Times"/>
        </w:rPr>
        <w:t xml:space="preserve">al odds model was used instead. </w:t>
      </w:r>
      <w:r w:rsidR="00B25930" w:rsidRPr="00B25930">
        <w:rPr>
          <w:rFonts w:ascii="Times" w:hAnsi="Times"/>
          <w:highlight w:val="yellow"/>
        </w:rPr>
        <w:t xml:space="preserve">This was the case for the following statements: </w:t>
      </w:r>
      <w:r w:rsidR="00D1088B" w:rsidRPr="00B25930">
        <w:rPr>
          <w:rFonts w:ascii="Times" w:hAnsi="Times"/>
          <w:highlight w:val="yellow"/>
        </w:rPr>
        <w:t>‘</w:t>
      </w:r>
      <w:r w:rsidR="00D1088B" w:rsidRPr="00B25930">
        <w:rPr>
          <w:rFonts w:eastAsia="Times New Roman"/>
          <w:color w:val="000000"/>
          <w:highlight w:val="yellow"/>
        </w:rPr>
        <w:t>Level of motivation for me to learn more after the lesson</w:t>
      </w:r>
      <w:r w:rsidR="00D1088B" w:rsidRPr="00B25930">
        <w:rPr>
          <w:rFonts w:ascii="Times" w:hAnsi="Times"/>
          <w:highlight w:val="yellow"/>
        </w:rPr>
        <w:t>’, ‘</w:t>
      </w:r>
      <w:r w:rsidR="00D1088B" w:rsidRPr="00B25930">
        <w:rPr>
          <w:rFonts w:eastAsia="Times New Roman"/>
          <w:color w:val="000000"/>
          <w:highlight w:val="yellow"/>
        </w:rPr>
        <w:t>Degree of nurturing creative thinking</w:t>
      </w:r>
      <w:r w:rsidR="00D1088B" w:rsidRPr="00B25930">
        <w:rPr>
          <w:rFonts w:ascii="Times" w:hAnsi="Times"/>
          <w:highlight w:val="yellow"/>
        </w:rPr>
        <w:t>’,</w:t>
      </w:r>
      <w:r w:rsidR="00D1088B" w:rsidRPr="00B25930">
        <w:rPr>
          <w:rFonts w:eastAsia="Times New Roman"/>
          <w:color w:val="000000"/>
          <w:highlight w:val="yellow"/>
        </w:rPr>
        <w:t xml:space="preserve"> ‘Degree of encouragement to ask questions’</w:t>
      </w:r>
      <w:r w:rsidR="00B25930" w:rsidRPr="00B25930">
        <w:rPr>
          <w:rFonts w:ascii="Times" w:hAnsi="Times"/>
          <w:highlight w:val="yellow"/>
        </w:rPr>
        <w:t xml:space="preserve">) and in these models, </w:t>
      </w:r>
      <w:r w:rsidR="00D1088B" w:rsidRPr="00B25930">
        <w:rPr>
          <w:rFonts w:ascii="Times" w:hAnsi="Times"/>
          <w:highlight w:val="yellow"/>
        </w:rPr>
        <w:t xml:space="preserve">random factors </w:t>
      </w:r>
      <w:r w:rsidR="00B25930" w:rsidRPr="00B25930">
        <w:rPr>
          <w:rFonts w:ascii="Times" w:hAnsi="Times"/>
          <w:highlight w:val="yellow"/>
        </w:rPr>
        <w:t>had to be</w:t>
      </w:r>
      <w:r w:rsidR="00B25930">
        <w:rPr>
          <w:rFonts w:ascii="Times" w:hAnsi="Times"/>
          <w:highlight w:val="yellow"/>
        </w:rPr>
        <w:t xml:space="preserve"> omitted and hence the random factor </w:t>
      </w:r>
      <w:bookmarkStart w:id="0" w:name="_GoBack"/>
      <w:bookmarkEnd w:id="0"/>
      <w:r w:rsidR="00D1088B" w:rsidRPr="00B25930">
        <w:rPr>
          <w:rFonts w:ascii="Times" w:hAnsi="Times"/>
          <w:highlight w:val="yellow"/>
        </w:rPr>
        <w:t>variances could not be estimated</w:t>
      </w:r>
      <w:r w:rsidR="00D1088B">
        <w:rPr>
          <w:rFonts w:ascii="Times" w:hAnsi="Times"/>
        </w:rPr>
        <w:t xml:space="preserve">. </w:t>
      </w:r>
      <w:r w:rsidR="00D1088B" w:rsidRPr="00B706B2">
        <w:t>DI – Didactic Instruction; SG – Supplemental Game; EG – Experiential Game</w:t>
      </w:r>
      <w:r w:rsidR="00D1088B">
        <w:t>.</w:t>
      </w:r>
      <w:r w:rsidR="00D1088B" w:rsidRPr="00523D92">
        <w:rPr>
          <w:rFonts w:ascii="Times" w:hAnsi="Times"/>
        </w:rPr>
        <w:t xml:space="preserve"> </w:t>
      </w:r>
      <w:r w:rsidR="00D1088B" w:rsidRPr="00CC1F8B">
        <w:rPr>
          <w:highlight w:val="yellow"/>
        </w:rPr>
        <w:t xml:space="preserve">Definition of </w:t>
      </w:r>
      <w:r w:rsidR="00D1088B">
        <w:rPr>
          <w:highlight w:val="yellow"/>
        </w:rPr>
        <w:t xml:space="preserve">other </w:t>
      </w:r>
      <w:r w:rsidR="00D1088B" w:rsidRPr="00CC1F8B">
        <w:rPr>
          <w:highlight w:val="yellow"/>
        </w:rPr>
        <w:t>explanatory variables [reference level</w:t>
      </w:r>
      <w:r w:rsidR="00D1088B">
        <w:rPr>
          <w:highlight w:val="yellow"/>
        </w:rPr>
        <w:t xml:space="preserve"> for discrete variables</w:t>
      </w:r>
      <w:r w:rsidR="00D1088B" w:rsidRPr="00CC1F8B">
        <w:rPr>
          <w:highlight w:val="yellow"/>
        </w:rPr>
        <w:t xml:space="preserve">]: </w:t>
      </w:r>
      <w:r w:rsidR="00D1088B">
        <w:t>Year</w:t>
      </w:r>
      <w:r w:rsidR="00D1088B">
        <w:rPr>
          <w:highlight w:val="yellow"/>
        </w:rPr>
        <w:t xml:space="preserve"> </w:t>
      </w:r>
      <w:r w:rsidR="00D1088B" w:rsidRPr="00CC1F8B">
        <w:rPr>
          <w:highlight w:val="yellow"/>
        </w:rPr>
        <w:t xml:space="preserve">– </w:t>
      </w:r>
      <w:r w:rsidR="00FB6719">
        <w:t>year of course [</w:t>
      </w:r>
      <w:r w:rsidR="00FB6719" w:rsidRPr="00B706B2">
        <w:t>2015</w:t>
      </w:r>
      <w:r w:rsidR="00FB6719">
        <w:t>]</w:t>
      </w:r>
      <w:r w:rsidR="00D1088B">
        <w:t xml:space="preserve">; Course </w:t>
      </w:r>
      <w:r w:rsidR="00D1088B" w:rsidRPr="00CC1F8B">
        <w:rPr>
          <w:highlight w:val="yellow"/>
        </w:rPr>
        <w:t xml:space="preserve">– </w:t>
      </w:r>
      <w:r w:rsidR="00FB6719" w:rsidRPr="00B706B2">
        <w:t xml:space="preserve">Diploma in Oxford or Wildlife Conservation Course in Malaysia </w:t>
      </w:r>
      <w:r w:rsidR="00FB6719">
        <w:t>[</w:t>
      </w:r>
      <w:r w:rsidR="00FB6719" w:rsidRPr="00B706B2">
        <w:t>Diploma</w:t>
      </w:r>
      <w:r w:rsidR="00FB6719">
        <w:t>]</w:t>
      </w:r>
      <w:r w:rsidR="00D1088B">
        <w:t xml:space="preserve">; Age </w:t>
      </w:r>
      <w:r w:rsidR="00D1088B" w:rsidRPr="00CC1F8B">
        <w:rPr>
          <w:highlight w:val="yellow"/>
        </w:rPr>
        <w:t xml:space="preserve">– </w:t>
      </w:r>
      <w:r w:rsidR="00FB6719" w:rsidRPr="00B706B2">
        <w:t>age of student as an ordinal v</w:t>
      </w:r>
      <w:r w:rsidR="00D1088B">
        <w:t xml:space="preserve">ariable; </w:t>
      </w:r>
      <w:r w:rsidR="00D1088B" w:rsidRPr="00CC1F8B">
        <w:rPr>
          <w:highlight w:val="yellow"/>
        </w:rPr>
        <w:t xml:space="preserve">Gender  – gender of student [Female]; </w:t>
      </w:r>
      <w:r w:rsidR="00D1088B">
        <w:t xml:space="preserve">Teaching experience </w:t>
      </w:r>
      <w:r w:rsidR="00D1088B" w:rsidRPr="00CC1F8B">
        <w:rPr>
          <w:highlight w:val="yellow"/>
        </w:rPr>
        <w:t xml:space="preserve">– </w:t>
      </w:r>
      <w:r w:rsidR="00FB6719" w:rsidRPr="00B706B2">
        <w:t>whether s</w:t>
      </w:r>
      <w:r w:rsidR="00FB6719">
        <w:t>tudent had teaching experience [No]</w:t>
      </w:r>
      <w:r w:rsidR="00D1088B">
        <w:t xml:space="preserve">; Formal training in training </w:t>
      </w:r>
      <w:r w:rsidR="00D1088B" w:rsidRPr="00CC1F8B">
        <w:rPr>
          <w:highlight w:val="yellow"/>
        </w:rPr>
        <w:t xml:space="preserve">– </w:t>
      </w:r>
      <w:r w:rsidR="00FB6719" w:rsidRPr="00B706B2">
        <w:t>whether student had a</w:t>
      </w:r>
      <w:r w:rsidR="00FB6719">
        <w:t>ny formal training in training [No]</w:t>
      </w:r>
      <w:r w:rsidR="00E60F6E">
        <w:t xml:space="preserve">; </w:t>
      </w:r>
      <w:r w:rsidR="00E60F6E" w:rsidRPr="00E60F6E">
        <w:rPr>
          <w:highlight w:val="yellow"/>
        </w:rPr>
        <w:t xml:space="preserve">Topic – topic </w:t>
      </w:r>
      <w:r w:rsidR="00E60F6E">
        <w:rPr>
          <w:highlight w:val="yellow"/>
        </w:rPr>
        <w:t xml:space="preserve">of lesson. </w:t>
      </w:r>
      <w:r w:rsidR="00D1088B" w:rsidRPr="007930C4">
        <w:rPr>
          <w:rFonts w:ascii="Times" w:hAnsi="Times"/>
          <w:highlight w:val="yellow"/>
        </w:rPr>
        <w:t>The second column shows</w:t>
      </w:r>
      <w:r w:rsidR="007930C4" w:rsidRPr="007930C4">
        <w:rPr>
          <w:rFonts w:ascii="Times" w:hAnsi="Times"/>
          <w:highlight w:val="yellow"/>
        </w:rPr>
        <w:t xml:space="preserve"> either (i)</w:t>
      </w:r>
      <w:r w:rsidR="00D1088B" w:rsidRPr="007930C4">
        <w:rPr>
          <w:rFonts w:ascii="Times" w:hAnsi="Times"/>
          <w:highlight w:val="yellow"/>
        </w:rPr>
        <w:t xml:space="preserve"> the estimate of the slope for a</w:t>
      </w:r>
      <w:r w:rsidR="007930C4" w:rsidRPr="007930C4">
        <w:rPr>
          <w:rFonts w:ascii="Times" w:hAnsi="Times"/>
          <w:highlight w:val="yellow"/>
        </w:rPr>
        <w:t xml:space="preserve"> continuous fixed variable, (ii) </w:t>
      </w:r>
      <w:r w:rsidR="00D1088B" w:rsidRPr="007930C4">
        <w:rPr>
          <w:rFonts w:ascii="Times" w:hAnsi="Times"/>
          <w:highlight w:val="yellow"/>
        </w:rPr>
        <w:t xml:space="preserve">the estimate of the difference in mean from the reference level for a discrete fixed variable, or </w:t>
      </w:r>
      <w:r w:rsidR="007930C4" w:rsidRPr="007930C4">
        <w:rPr>
          <w:rFonts w:ascii="Times" w:hAnsi="Times"/>
          <w:highlight w:val="yellow"/>
        </w:rPr>
        <w:t xml:space="preserve">(iii) </w:t>
      </w:r>
      <w:r w:rsidR="00D1088B" w:rsidRPr="007930C4">
        <w:rPr>
          <w:rFonts w:ascii="Times" w:hAnsi="Times"/>
          <w:highlight w:val="yellow"/>
        </w:rPr>
        <w:t>the variance of a random variable. Significant variables are highlighted in bold.</w:t>
      </w:r>
      <w:r w:rsidR="00BB2805">
        <w:rPr>
          <w:rFonts w:ascii="Times" w:hAnsi="Times"/>
        </w:rPr>
        <w:t xml:space="preserve"> </w:t>
      </w:r>
      <w:r w:rsidR="00BB2805" w:rsidRPr="00BB2805">
        <w:rPr>
          <w:rFonts w:ascii="Times" w:hAnsi="Times"/>
          <w:highlight w:val="yellow"/>
        </w:rPr>
        <w:t>For overall rating, the estimate for the DI slope is shown and the estimate for SG and EG are the respective differences in slope from that of DI.</w:t>
      </w:r>
    </w:p>
    <w:p w14:paraId="6E27C118" w14:textId="3F2DFB4D" w:rsidR="007930C4" w:rsidRDefault="007930C4">
      <w:r>
        <w:br w:type="page"/>
      </w:r>
    </w:p>
    <w:p w14:paraId="620E96DB" w14:textId="77777777" w:rsidR="002704A6" w:rsidRDefault="002704A6" w:rsidP="00D0325E">
      <w:pPr>
        <w:spacing w:line="480" w:lineRule="auto"/>
        <w:ind w:right="-52"/>
        <w:outlineLvl w:val="0"/>
      </w:pPr>
    </w:p>
    <w:tbl>
      <w:tblPr>
        <w:tblW w:w="8280" w:type="dxa"/>
        <w:tblLook w:val="04A0" w:firstRow="1" w:lastRow="0" w:firstColumn="1" w:lastColumn="0" w:noHBand="0" w:noVBand="1"/>
      </w:tblPr>
      <w:tblGrid>
        <w:gridCol w:w="3100"/>
        <w:gridCol w:w="1160"/>
        <w:gridCol w:w="1120"/>
        <w:gridCol w:w="720"/>
        <w:gridCol w:w="1060"/>
        <w:gridCol w:w="1120"/>
      </w:tblGrid>
      <w:tr w:rsidR="006C06C5" w:rsidRPr="006C06C5" w14:paraId="6655A253" w14:textId="77777777" w:rsidTr="007930C4">
        <w:trPr>
          <w:trHeight w:val="884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97D8" w14:textId="77777777" w:rsidR="006C06C5" w:rsidRPr="006C06C5" w:rsidRDefault="006C06C5" w:rsidP="006C06C5">
            <w:pPr>
              <w:rPr>
                <w:rFonts w:asciiTheme="minorHAnsi" w:hAnsiTheme="minorHAnsi" w:cstheme="minorBidi"/>
                <w:sz w:val="20"/>
                <w:szCs w:val="20"/>
                <w:lang w:val="en-US"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F0659" w14:textId="64AC0088" w:rsidR="006C06C5" w:rsidRPr="006C06C5" w:rsidRDefault="007930C4" w:rsidP="007930C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Estimate (fixed)/ Variance (r</w:t>
            </w:r>
            <w:r w:rsidR="006C06C5" w:rsidRPr="006C06C5">
              <w:rPr>
                <w:rFonts w:eastAsia="Times New Roman"/>
                <w:color w:val="000000"/>
                <w:lang w:val="en-US" w:eastAsia="zh-CN"/>
              </w:rPr>
              <w:t>ando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45BF" w14:textId="77777777" w:rsidR="006C06C5" w:rsidRPr="006C06C5" w:rsidRDefault="006C06C5" w:rsidP="007930C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79D1" w14:textId="77777777" w:rsidR="006C06C5" w:rsidRPr="006C06C5" w:rsidRDefault="006C06C5" w:rsidP="007930C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D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2111" w14:textId="77777777" w:rsidR="006C06C5" w:rsidRPr="006C06C5" w:rsidRDefault="006C06C5" w:rsidP="007930C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Chisq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505C" w14:textId="77777777" w:rsidR="006C06C5" w:rsidRPr="006C06C5" w:rsidRDefault="006C06C5" w:rsidP="007930C4">
            <w:pPr>
              <w:jc w:val="right"/>
              <w:rPr>
                <w:rFonts w:eastAsia="Times New Roman"/>
                <w:lang w:val="en-US" w:eastAsia="zh-CN"/>
              </w:rPr>
            </w:pPr>
            <w:r w:rsidRPr="006C06C5">
              <w:rPr>
                <w:rFonts w:eastAsia="Times New Roman"/>
                <w:lang w:val="en-US" w:eastAsia="zh-CN"/>
              </w:rPr>
              <w:t>Pr(&gt;Chi)</w:t>
            </w:r>
          </w:p>
        </w:tc>
      </w:tr>
      <w:tr w:rsidR="006C06C5" w:rsidRPr="006C06C5" w14:paraId="284A4831" w14:textId="77777777" w:rsidTr="006C06C5">
        <w:trPr>
          <w:trHeight w:val="320"/>
        </w:trPr>
        <w:tc>
          <w:tcPr>
            <w:tcW w:w="82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41403C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Knowledge acquisition</w:t>
            </w:r>
          </w:p>
        </w:tc>
      </w:tr>
      <w:tr w:rsidR="006C06C5" w:rsidRPr="006C06C5" w14:paraId="6C91E11A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462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Amount of content taugh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5BE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7711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A716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BDA6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6E28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74644AF9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83DA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Lesson type (S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212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CE2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82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558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1D9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4.08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062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30</w:t>
            </w:r>
          </w:p>
        </w:tc>
      </w:tr>
      <w:tr w:rsidR="006C06C5" w:rsidRPr="006C06C5" w14:paraId="71F2E67F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1FA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Lesson type (E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2FF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E83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33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D174A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34A25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06C98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C06C5" w:rsidRPr="006C06C5" w14:paraId="054B0CF4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89D4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Ye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4EE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BE7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D17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8E1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2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622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41</w:t>
            </w:r>
          </w:p>
        </w:tc>
      </w:tr>
      <w:tr w:rsidR="006C06C5" w:rsidRPr="006C06C5" w14:paraId="515C1E3D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8D63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Cour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DC66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5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0FE7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2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0728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5521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4.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DDC1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030</w:t>
            </w:r>
          </w:p>
        </w:tc>
      </w:tr>
      <w:tr w:rsidR="006C06C5" w:rsidRPr="006C06C5" w14:paraId="4BF99017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DE0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B00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799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9F7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050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8A6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848</w:t>
            </w:r>
          </w:p>
        </w:tc>
      </w:tr>
      <w:tr w:rsidR="006C06C5" w:rsidRPr="006C06C5" w14:paraId="6D798FBD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AEED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Gend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9B8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82CC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AB4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43C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9DE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462</w:t>
            </w:r>
          </w:p>
        </w:tc>
      </w:tr>
      <w:tr w:rsidR="006C06C5" w:rsidRPr="006C06C5" w14:paraId="685F5939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4A48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Teaching experien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997B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B7C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708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FDD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817C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696</w:t>
            </w:r>
          </w:p>
        </w:tc>
      </w:tr>
      <w:tr w:rsidR="006C06C5" w:rsidRPr="006C06C5" w14:paraId="4F92B057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BE1E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Formal training in train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59A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0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D32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57B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6F8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7CE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846</w:t>
            </w:r>
          </w:p>
        </w:tc>
      </w:tr>
      <w:tr w:rsidR="006C06C5" w:rsidRPr="006C06C5" w14:paraId="000FA371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CE33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Stud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572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7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3DC70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097EA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4BE8F0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34222C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293BB935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D507" w14:textId="2E229B41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</w:t>
            </w:r>
            <w:r w:rsidR="00D221EA">
              <w:rPr>
                <w:rFonts w:eastAsia="Times New Roman"/>
                <w:color w:val="000000"/>
                <w:lang w:val="en-US" w:eastAsia="zh-CN"/>
              </w:rPr>
              <w:t>Top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697B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F53F38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870F46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61D8A7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C171E8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52479CDC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FD9E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8EAA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B167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8541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B102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5B84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2E5F92FC" w14:textId="77777777" w:rsidTr="006C06C5">
        <w:trPr>
          <w:trHeight w:val="320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8FD2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Degree of remembrance of cont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345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F1A1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8946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2FD4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62F2240B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A584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Lesson type (S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75DE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5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B957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179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0378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C34D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20.35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1700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&lt;0.001</w:t>
            </w:r>
          </w:p>
        </w:tc>
      </w:tr>
      <w:tr w:rsidR="006C06C5" w:rsidRPr="006C06C5" w14:paraId="0548F72B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AEBB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Lesson type (E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3BFC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5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1CB8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132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9A784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C69A4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D87A0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</w:tr>
      <w:tr w:rsidR="006C06C5" w:rsidRPr="006C06C5" w14:paraId="04FFDED5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F1A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Ye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927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BFEB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738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2E7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F04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973</w:t>
            </w:r>
          </w:p>
        </w:tc>
      </w:tr>
      <w:tr w:rsidR="006C06C5" w:rsidRPr="006C06C5" w14:paraId="7A9315ED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5676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Cour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D8D8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0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8022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4B87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5635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7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F2C5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005</w:t>
            </w:r>
          </w:p>
        </w:tc>
      </w:tr>
      <w:tr w:rsidR="006C06C5" w:rsidRPr="006C06C5" w14:paraId="17A2570B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254C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CCB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8F4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67D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77A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30D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581</w:t>
            </w:r>
          </w:p>
        </w:tc>
      </w:tr>
      <w:tr w:rsidR="006C06C5" w:rsidRPr="006C06C5" w14:paraId="3E745561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02C8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Gend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9EE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0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D5F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60B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43F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104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740</w:t>
            </w:r>
          </w:p>
        </w:tc>
      </w:tr>
      <w:tr w:rsidR="006C06C5" w:rsidRPr="006C06C5" w14:paraId="68E43B04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4A4D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Teaching experien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1A3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198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30D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C2A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5CC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942</w:t>
            </w:r>
          </w:p>
        </w:tc>
      </w:tr>
      <w:tr w:rsidR="006C06C5" w:rsidRPr="006C06C5" w14:paraId="687B4E1D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FFAB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Formal training in train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F63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BDE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0E8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039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2.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FBC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13</w:t>
            </w:r>
          </w:p>
        </w:tc>
      </w:tr>
      <w:tr w:rsidR="006C06C5" w:rsidRPr="006C06C5" w14:paraId="567B63EA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AC6A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Stud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3E5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4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CB75A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6D9702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46ED8F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146BE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0133B60C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E54B" w14:textId="37D07C62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</w:t>
            </w:r>
            <w:r w:rsidR="00D221EA">
              <w:rPr>
                <w:rFonts w:eastAsia="Times New Roman"/>
                <w:color w:val="000000"/>
                <w:lang w:val="en-US" w:eastAsia="zh-CN"/>
              </w:rPr>
              <w:t>Top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4D8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251C3A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B8963E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6892B4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D0ED7E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3DBE9752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917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A1C0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4367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9B9E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9DAA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757A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1180AED9" w14:textId="77777777" w:rsidTr="006C06C5">
        <w:trPr>
          <w:trHeight w:val="320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0200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Level of understanding of the top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9258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F35D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15DE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D2BF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2C175C15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7CEC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Lesson type (S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2527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lang w:val="en-US" w:eastAsia="zh-CN"/>
              </w:rPr>
              <w:t>0.4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2494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lang w:val="en-US" w:eastAsia="zh-CN"/>
              </w:rPr>
              <w:t>0.187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32AF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3326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8.36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0EE5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015</w:t>
            </w:r>
          </w:p>
        </w:tc>
      </w:tr>
      <w:tr w:rsidR="006C06C5" w:rsidRPr="006C06C5" w14:paraId="4A04D44D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52E5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Lesson type (E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D6AF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lang w:val="en-US" w:eastAsia="zh-CN"/>
              </w:rPr>
              <w:t>0.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D9F4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lang w:val="en-US" w:eastAsia="zh-CN"/>
              </w:rPr>
              <w:t>0.131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A5270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962A4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9D9CA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</w:tr>
      <w:tr w:rsidR="006C06C5" w:rsidRPr="006C06C5" w14:paraId="4FB8B7BE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777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Ye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2D34" w14:textId="77777777" w:rsidR="006C06C5" w:rsidRPr="006C06C5" w:rsidRDefault="006C06C5" w:rsidP="006C06C5">
            <w:pPr>
              <w:jc w:val="right"/>
              <w:rPr>
                <w:rFonts w:eastAsia="Times New Roman"/>
                <w:lang w:val="en-US" w:eastAsia="zh-CN"/>
              </w:rPr>
            </w:pPr>
            <w:r w:rsidRPr="006C06C5">
              <w:rPr>
                <w:rFonts w:eastAsia="Times New Roman"/>
                <w:lang w:val="en-US" w:eastAsia="zh-CN"/>
              </w:rPr>
              <w:t>0.0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1256" w14:textId="77777777" w:rsidR="006C06C5" w:rsidRPr="006C06C5" w:rsidRDefault="006C06C5" w:rsidP="006C06C5">
            <w:pPr>
              <w:jc w:val="right"/>
              <w:rPr>
                <w:rFonts w:eastAsia="Times New Roman"/>
                <w:lang w:val="en-US" w:eastAsia="zh-CN"/>
              </w:rPr>
            </w:pPr>
            <w:r w:rsidRPr="006C06C5">
              <w:rPr>
                <w:rFonts w:eastAsia="Times New Roman"/>
                <w:lang w:val="en-US" w:eastAsia="zh-CN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3D3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536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2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43CC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54</w:t>
            </w:r>
          </w:p>
        </w:tc>
      </w:tr>
      <w:tr w:rsidR="006C06C5" w:rsidRPr="006C06C5" w14:paraId="40DF2D94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CB50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Cour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AD5B" w14:textId="77777777" w:rsidR="006C06C5" w:rsidRPr="006C06C5" w:rsidRDefault="006C06C5" w:rsidP="006C06C5">
            <w:pPr>
              <w:jc w:val="right"/>
              <w:rPr>
                <w:rFonts w:eastAsia="Times New Roman"/>
                <w:lang w:val="en-US" w:eastAsia="zh-CN"/>
              </w:rPr>
            </w:pPr>
            <w:r w:rsidRPr="006C06C5">
              <w:rPr>
                <w:rFonts w:eastAsia="Times New Roman"/>
                <w:lang w:val="en-US" w:eastAsia="zh-CN"/>
              </w:rPr>
              <w:t>0.0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481C" w14:textId="77777777" w:rsidR="006C06C5" w:rsidRPr="006C06C5" w:rsidRDefault="006C06C5" w:rsidP="006C06C5">
            <w:pPr>
              <w:jc w:val="right"/>
              <w:rPr>
                <w:rFonts w:eastAsia="Times New Roman"/>
                <w:lang w:val="en-US" w:eastAsia="zh-CN"/>
              </w:rPr>
            </w:pPr>
            <w:r w:rsidRPr="006C06C5">
              <w:rPr>
                <w:rFonts w:eastAsia="Times New Roman"/>
                <w:lang w:val="en-US" w:eastAsia="zh-CN"/>
              </w:rPr>
              <w:t>0.2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420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B09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F3C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908</w:t>
            </w:r>
          </w:p>
        </w:tc>
      </w:tr>
      <w:tr w:rsidR="006C06C5" w:rsidRPr="006C06C5" w14:paraId="30047D37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4C26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2F49" w14:textId="77777777" w:rsidR="006C06C5" w:rsidRPr="006C06C5" w:rsidRDefault="006C06C5" w:rsidP="006C06C5">
            <w:pPr>
              <w:jc w:val="right"/>
              <w:rPr>
                <w:rFonts w:eastAsia="Times New Roman"/>
                <w:lang w:val="en-US" w:eastAsia="zh-CN"/>
              </w:rPr>
            </w:pPr>
            <w:r w:rsidRPr="006C06C5">
              <w:rPr>
                <w:rFonts w:eastAsia="Times New Roman"/>
                <w:lang w:val="en-US" w:eastAsia="zh-CN"/>
              </w:rPr>
              <w:t>0.2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E96C" w14:textId="77777777" w:rsidR="006C06C5" w:rsidRPr="006C06C5" w:rsidRDefault="006C06C5" w:rsidP="006C06C5">
            <w:pPr>
              <w:jc w:val="right"/>
              <w:rPr>
                <w:rFonts w:eastAsia="Times New Roman"/>
                <w:lang w:val="en-US" w:eastAsia="zh-CN"/>
              </w:rPr>
            </w:pPr>
            <w:r w:rsidRPr="006C06C5">
              <w:rPr>
                <w:rFonts w:eastAsia="Times New Roman"/>
                <w:lang w:val="en-US" w:eastAsia="zh-CN"/>
              </w:rPr>
              <w:t>0.2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AF4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DE8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DF0C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64</w:t>
            </w:r>
          </w:p>
        </w:tc>
      </w:tr>
      <w:tr w:rsidR="006C06C5" w:rsidRPr="006C06C5" w14:paraId="621749BA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871D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Gend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3F19" w14:textId="77777777" w:rsidR="006C06C5" w:rsidRPr="006C06C5" w:rsidRDefault="006C06C5" w:rsidP="006C06C5">
            <w:pPr>
              <w:jc w:val="right"/>
              <w:rPr>
                <w:rFonts w:eastAsia="Times New Roman"/>
                <w:lang w:val="en-US" w:eastAsia="zh-CN"/>
              </w:rPr>
            </w:pPr>
            <w:r w:rsidRPr="006C06C5">
              <w:rPr>
                <w:rFonts w:eastAsia="Times New Roman"/>
                <w:lang w:val="en-US" w:eastAsia="zh-CN"/>
              </w:rPr>
              <w:t>0.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7A93" w14:textId="77777777" w:rsidR="006C06C5" w:rsidRPr="006C06C5" w:rsidRDefault="006C06C5" w:rsidP="006C06C5">
            <w:pPr>
              <w:jc w:val="right"/>
              <w:rPr>
                <w:rFonts w:eastAsia="Times New Roman"/>
                <w:lang w:val="en-US" w:eastAsia="zh-CN"/>
              </w:rPr>
            </w:pPr>
            <w:r w:rsidRPr="006C06C5">
              <w:rPr>
                <w:rFonts w:eastAsia="Times New Roman"/>
                <w:lang w:val="en-US" w:eastAsia="zh-CN"/>
              </w:rPr>
              <w:t>0.1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20B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A32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638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933</w:t>
            </w:r>
          </w:p>
        </w:tc>
      </w:tr>
      <w:tr w:rsidR="006C06C5" w:rsidRPr="006C06C5" w14:paraId="77CADCAF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4A40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Teaching experien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3F62" w14:textId="77777777" w:rsidR="006C06C5" w:rsidRPr="006C06C5" w:rsidRDefault="006C06C5" w:rsidP="006C06C5">
            <w:pPr>
              <w:jc w:val="right"/>
              <w:rPr>
                <w:rFonts w:eastAsia="Times New Roman"/>
                <w:lang w:val="en-US" w:eastAsia="zh-CN"/>
              </w:rPr>
            </w:pPr>
            <w:r w:rsidRPr="006C06C5">
              <w:rPr>
                <w:rFonts w:eastAsia="Times New Roman"/>
                <w:lang w:val="en-US" w:eastAsia="zh-CN"/>
              </w:rPr>
              <w:t>-0.0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6D0A" w14:textId="77777777" w:rsidR="006C06C5" w:rsidRPr="006C06C5" w:rsidRDefault="006C06C5" w:rsidP="006C06C5">
            <w:pPr>
              <w:jc w:val="right"/>
              <w:rPr>
                <w:rFonts w:eastAsia="Times New Roman"/>
                <w:lang w:val="en-US" w:eastAsia="zh-CN"/>
              </w:rPr>
            </w:pPr>
            <w:r w:rsidRPr="006C06C5">
              <w:rPr>
                <w:rFonts w:eastAsia="Times New Roman"/>
                <w:lang w:val="en-US" w:eastAsia="zh-CN"/>
              </w:rPr>
              <w:t>0.2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FBB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6DE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E32C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811</w:t>
            </w:r>
          </w:p>
        </w:tc>
      </w:tr>
      <w:tr w:rsidR="006C06C5" w:rsidRPr="006C06C5" w14:paraId="0002F62D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0D47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Formal training in train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1F41" w14:textId="77777777" w:rsidR="006C06C5" w:rsidRPr="006C06C5" w:rsidRDefault="006C06C5" w:rsidP="006C06C5">
            <w:pPr>
              <w:jc w:val="right"/>
              <w:rPr>
                <w:rFonts w:eastAsia="Times New Roman"/>
                <w:lang w:val="en-US" w:eastAsia="zh-CN"/>
              </w:rPr>
            </w:pPr>
            <w:r w:rsidRPr="006C06C5">
              <w:rPr>
                <w:rFonts w:eastAsia="Times New Roman"/>
                <w:lang w:val="en-US" w:eastAsia="zh-CN"/>
              </w:rPr>
              <w:t>0.0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DEDF" w14:textId="77777777" w:rsidR="006C06C5" w:rsidRPr="006C06C5" w:rsidRDefault="006C06C5" w:rsidP="006C06C5">
            <w:pPr>
              <w:jc w:val="right"/>
              <w:rPr>
                <w:rFonts w:eastAsia="Times New Roman"/>
                <w:lang w:val="en-US" w:eastAsia="zh-CN"/>
              </w:rPr>
            </w:pPr>
            <w:r w:rsidRPr="006C06C5">
              <w:rPr>
                <w:rFonts w:eastAsia="Times New Roman"/>
                <w:lang w:val="en-US" w:eastAsia="zh-CN"/>
              </w:rPr>
              <w:t>0.2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FE2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1D8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9BD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707</w:t>
            </w:r>
          </w:p>
        </w:tc>
      </w:tr>
      <w:tr w:rsidR="006C06C5" w:rsidRPr="006C06C5" w14:paraId="1B5F889F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CE07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Stud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A66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5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33A100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B451F7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B9702F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1193C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2DBF04A6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0651" w14:textId="49AF8FD9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</w:t>
            </w:r>
            <w:r w:rsidR="00D221EA">
              <w:rPr>
                <w:rFonts w:eastAsia="Times New Roman"/>
                <w:color w:val="000000"/>
                <w:lang w:val="en-US" w:eastAsia="zh-CN"/>
              </w:rPr>
              <w:t>Top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20F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B2D318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590E3E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844827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D0BBBC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69B939A3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169F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7BB8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3742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AABB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93E8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3286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25C22873" w14:textId="77777777" w:rsidTr="006C06C5">
        <w:trPr>
          <w:trHeight w:val="320"/>
        </w:trPr>
        <w:tc>
          <w:tcPr>
            <w:tcW w:w="5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FEE8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Degree of appreciation of application of top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B1D8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81B7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1695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4A8E9183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80D9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lastRenderedPageBreak/>
              <w:t xml:space="preserve">   Lesson type (S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B9BB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lang w:val="en-US" w:eastAsia="zh-CN"/>
              </w:rPr>
              <w:t>0.1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1DEB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lang w:val="en-US" w:eastAsia="zh-CN"/>
              </w:rPr>
              <w:t>0.227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71D4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80FE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7.04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8C34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030</w:t>
            </w:r>
          </w:p>
        </w:tc>
      </w:tr>
      <w:tr w:rsidR="006C06C5" w:rsidRPr="006C06C5" w14:paraId="6AA680AC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3AB6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Lesson type (E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3614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lang w:val="en-US" w:eastAsia="zh-CN"/>
              </w:rPr>
              <w:t>0.4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6E90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lang w:val="en-US" w:eastAsia="zh-CN"/>
              </w:rPr>
              <w:t>0.167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F673A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7D889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AF004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</w:tr>
      <w:tr w:rsidR="006C06C5" w:rsidRPr="006C06C5" w14:paraId="3835A516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41AB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Ye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0846" w14:textId="77777777" w:rsidR="006C06C5" w:rsidRPr="006C06C5" w:rsidRDefault="006C06C5" w:rsidP="006C06C5">
            <w:pPr>
              <w:jc w:val="right"/>
              <w:rPr>
                <w:rFonts w:eastAsia="Times New Roman"/>
                <w:lang w:val="en-US" w:eastAsia="zh-CN"/>
              </w:rPr>
            </w:pPr>
            <w:r w:rsidRPr="006C06C5">
              <w:rPr>
                <w:rFonts w:eastAsia="Times New Roman"/>
                <w:lang w:val="en-US" w:eastAsia="zh-CN"/>
              </w:rPr>
              <w:t>0.0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4663" w14:textId="77777777" w:rsidR="006C06C5" w:rsidRPr="006C06C5" w:rsidRDefault="006C06C5" w:rsidP="006C06C5">
            <w:pPr>
              <w:jc w:val="right"/>
              <w:rPr>
                <w:rFonts w:eastAsia="Times New Roman"/>
                <w:lang w:val="en-US" w:eastAsia="zh-CN"/>
              </w:rPr>
            </w:pPr>
            <w:r w:rsidRPr="006C06C5">
              <w:rPr>
                <w:rFonts w:eastAsia="Times New Roman"/>
                <w:lang w:val="en-US" w:eastAsia="zh-CN"/>
              </w:rPr>
              <w:t>0.0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1F7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76A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233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428</w:t>
            </w:r>
          </w:p>
        </w:tc>
      </w:tr>
      <w:tr w:rsidR="006C06C5" w:rsidRPr="006C06C5" w14:paraId="2B09B74B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0824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Cour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5466" w14:textId="77777777" w:rsidR="006C06C5" w:rsidRPr="006C06C5" w:rsidRDefault="006C06C5" w:rsidP="006C06C5">
            <w:pPr>
              <w:jc w:val="right"/>
              <w:rPr>
                <w:rFonts w:eastAsia="Times New Roman"/>
                <w:lang w:val="en-US" w:eastAsia="zh-CN"/>
              </w:rPr>
            </w:pPr>
            <w:r w:rsidRPr="006C06C5">
              <w:rPr>
                <w:rFonts w:eastAsia="Times New Roman"/>
                <w:lang w:val="en-US" w:eastAsia="zh-CN"/>
              </w:rPr>
              <w:t>-0.1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A8B0" w14:textId="77777777" w:rsidR="006C06C5" w:rsidRPr="006C06C5" w:rsidRDefault="006C06C5" w:rsidP="006C06C5">
            <w:pPr>
              <w:jc w:val="right"/>
              <w:rPr>
                <w:rFonts w:eastAsia="Times New Roman"/>
                <w:lang w:val="en-US" w:eastAsia="zh-CN"/>
              </w:rPr>
            </w:pPr>
            <w:r w:rsidRPr="006C06C5">
              <w:rPr>
                <w:rFonts w:eastAsia="Times New Roman"/>
                <w:lang w:val="en-US" w:eastAsia="zh-CN"/>
              </w:rPr>
              <w:t>0.3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6DC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953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AAA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625</w:t>
            </w:r>
          </w:p>
        </w:tc>
      </w:tr>
      <w:tr w:rsidR="006C06C5" w:rsidRPr="006C06C5" w14:paraId="129E6DF4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893F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F6EE" w14:textId="77777777" w:rsidR="006C06C5" w:rsidRPr="006C06C5" w:rsidRDefault="006C06C5" w:rsidP="006C06C5">
            <w:pPr>
              <w:jc w:val="right"/>
              <w:rPr>
                <w:rFonts w:eastAsia="Times New Roman"/>
                <w:lang w:val="en-US" w:eastAsia="zh-CN"/>
              </w:rPr>
            </w:pPr>
            <w:r w:rsidRPr="006C06C5">
              <w:rPr>
                <w:rFonts w:eastAsia="Times New Roman"/>
                <w:lang w:val="en-US" w:eastAsia="zh-CN"/>
              </w:rPr>
              <w:t>-0.1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AF0C" w14:textId="77777777" w:rsidR="006C06C5" w:rsidRPr="006C06C5" w:rsidRDefault="006C06C5" w:rsidP="006C06C5">
            <w:pPr>
              <w:jc w:val="right"/>
              <w:rPr>
                <w:rFonts w:eastAsia="Times New Roman"/>
                <w:lang w:val="en-US" w:eastAsia="zh-CN"/>
              </w:rPr>
            </w:pPr>
            <w:r w:rsidRPr="006C06C5">
              <w:rPr>
                <w:rFonts w:eastAsia="Times New Roman"/>
                <w:lang w:val="en-US" w:eastAsia="zh-CN"/>
              </w:rPr>
              <w:t>0.1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4E1B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274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442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08</w:t>
            </w:r>
          </w:p>
        </w:tc>
      </w:tr>
      <w:tr w:rsidR="006C06C5" w:rsidRPr="006C06C5" w14:paraId="182D2D50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DEB0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Gend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F6DB" w14:textId="77777777" w:rsidR="006C06C5" w:rsidRPr="006C06C5" w:rsidRDefault="006C06C5" w:rsidP="006C06C5">
            <w:pPr>
              <w:jc w:val="right"/>
              <w:rPr>
                <w:rFonts w:eastAsia="Times New Roman"/>
                <w:lang w:val="en-US" w:eastAsia="zh-CN"/>
              </w:rPr>
            </w:pPr>
            <w:r w:rsidRPr="006C06C5">
              <w:rPr>
                <w:rFonts w:eastAsia="Times New Roman"/>
                <w:lang w:val="en-US" w:eastAsia="zh-CN"/>
              </w:rPr>
              <w:t>0.1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FF21" w14:textId="77777777" w:rsidR="006C06C5" w:rsidRPr="006C06C5" w:rsidRDefault="006C06C5" w:rsidP="006C06C5">
            <w:pPr>
              <w:jc w:val="right"/>
              <w:rPr>
                <w:rFonts w:eastAsia="Times New Roman"/>
                <w:lang w:val="en-US" w:eastAsia="zh-CN"/>
              </w:rPr>
            </w:pPr>
            <w:r w:rsidRPr="006C06C5">
              <w:rPr>
                <w:rFonts w:eastAsia="Times New Roman"/>
                <w:lang w:val="en-US" w:eastAsia="zh-CN"/>
              </w:rPr>
              <w:t>0.3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917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910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0EA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754</w:t>
            </w:r>
          </w:p>
        </w:tc>
      </w:tr>
      <w:tr w:rsidR="006C06C5" w:rsidRPr="006C06C5" w14:paraId="339B691B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1275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Teaching experien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D56B" w14:textId="77777777" w:rsidR="006C06C5" w:rsidRPr="006C06C5" w:rsidRDefault="006C06C5" w:rsidP="006C06C5">
            <w:pPr>
              <w:jc w:val="right"/>
              <w:rPr>
                <w:rFonts w:eastAsia="Times New Roman"/>
                <w:lang w:val="en-US" w:eastAsia="zh-CN"/>
              </w:rPr>
            </w:pPr>
            <w:r w:rsidRPr="006C06C5">
              <w:rPr>
                <w:rFonts w:eastAsia="Times New Roman"/>
                <w:lang w:val="en-US" w:eastAsia="zh-CN"/>
              </w:rPr>
              <w:t>-0.1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2536" w14:textId="77777777" w:rsidR="006C06C5" w:rsidRPr="006C06C5" w:rsidRDefault="006C06C5" w:rsidP="006C06C5">
            <w:pPr>
              <w:jc w:val="right"/>
              <w:rPr>
                <w:rFonts w:eastAsia="Times New Roman"/>
                <w:lang w:val="en-US" w:eastAsia="zh-CN"/>
              </w:rPr>
            </w:pPr>
            <w:r w:rsidRPr="006C06C5">
              <w:rPr>
                <w:rFonts w:eastAsia="Times New Roman"/>
                <w:lang w:val="en-US" w:eastAsia="zh-CN"/>
              </w:rPr>
              <w:t>0.3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836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BB4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3BA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754</w:t>
            </w:r>
          </w:p>
        </w:tc>
      </w:tr>
      <w:tr w:rsidR="006C06C5" w:rsidRPr="006C06C5" w14:paraId="31D0390C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ED93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Formal training in train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0629" w14:textId="77777777" w:rsidR="006C06C5" w:rsidRPr="006C06C5" w:rsidRDefault="006C06C5" w:rsidP="006C06C5">
            <w:pPr>
              <w:jc w:val="right"/>
              <w:rPr>
                <w:rFonts w:eastAsia="Times New Roman"/>
                <w:lang w:val="en-US" w:eastAsia="zh-CN"/>
              </w:rPr>
            </w:pPr>
            <w:r w:rsidRPr="006C06C5">
              <w:rPr>
                <w:rFonts w:eastAsia="Times New Roman"/>
                <w:lang w:val="en-US" w:eastAsia="zh-CN"/>
              </w:rPr>
              <w:t>-0.9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F9C7" w14:textId="77777777" w:rsidR="006C06C5" w:rsidRPr="006C06C5" w:rsidRDefault="006C06C5" w:rsidP="006C06C5">
            <w:pPr>
              <w:jc w:val="right"/>
              <w:rPr>
                <w:rFonts w:eastAsia="Times New Roman"/>
                <w:lang w:val="en-US" w:eastAsia="zh-CN"/>
              </w:rPr>
            </w:pPr>
            <w:r w:rsidRPr="006C06C5">
              <w:rPr>
                <w:rFonts w:eastAsia="Times New Roman"/>
                <w:lang w:val="en-US" w:eastAsia="zh-CN"/>
              </w:rPr>
              <w:t>0.4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51E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32FC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3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B12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50</w:t>
            </w:r>
          </w:p>
        </w:tc>
      </w:tr>
      <w:tr w:rsidR="006C06C5" w:rsidRPr="006C06C5" w14:paraId="2098B823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5714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Stud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6C4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5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8E0EEE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DFA09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20C2C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DD4B26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0064BFCF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ED8F" w14:textId="5C84C1BC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</w:t>
            </w:r>
            <w:r w:rsidR="00D221EA">
              <w:rPr>
                <w:rFonts w:eastAsia="Times New Roman"/>
                <w:color w:val="000000"/>
                <w:lang w:val="en-US" w:eastAsia="zh-CN"/>
              </w:rPr>
              <w:t>Top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4E6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D7B6BD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8A5643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1C2DDF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187C4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1B8AC561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2006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5D05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400A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9475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F14C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AB34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11DB634C" w14:textId="77777777" w:rsidTr="006C06C5">
        <w:trPr>
          <w:trHeight w:val="320"/>
        </w:trPr>
        <w:tc>
          <w:tcPr>
            <w:tcW w:w="82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C2EBC3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Development</w:t>
            </w:r>
          </w:p>
        </w:tc>
      </w:tr>
      <w:tr w:rsidR="006C06C5" w:rsidRPr="006C06C5" w14:paraId="635798E7" w14:textId="77777777" w:rsidTr="006C06C5">
        <w:trPr>
          <w:trHeight w:val="320"/>
        </w:trPr>
        <w:tc>
          <w:tcPr>
            <w:tcW w:w="6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0AB7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Level of motivation for me to learn more after the less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D97B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3D12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24744B45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CD0E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Lesson type (S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700C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7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4DA7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253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02F2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BA62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6.91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0B7A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032</w:t>
            </w:r>
          </w:p>
        </w:tc>
      </w:tr>
      <w:tr w:rsidR="006C06C5" w:rsidRPr="006C06C5" w14:paraId="16B0EBB6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6AF6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Lesson type (E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317D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7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653F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201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FFDC0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67CC0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CAEF5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</w:tr>
      <w:tr w:rsidR="006C06C5" w:rsidRPr="006C06C5" w14:paraId="05023B73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5E97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Ye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868C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4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6B79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1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C6CB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184F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5.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823D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017</w:t>
            </w:r>
          </w:p>
        </w:tc>
      </w:tr>
      <w:tr w:rsidR="006C06C5" w:rsidRPr="006C06C5" w14:paraId="574D2124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63B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Cour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8BD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BCE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B9AC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DE2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3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D39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68</w:t>
            </w:r>
          </w:p>
        </w:tc>
      </w:tr>
      <w:tr w:rsidR="006C06C5" w:rsidRPr="006C06C5" w14:paraId="091BC60C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3626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220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3DC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DF9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FF2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E1EB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71</w:t>
            </w:r>
          </w:p>
        </w:tc>
      </w:tr>
      <w:tr w:rsidR="006C06C5" w:rsidRPr="006C06C5" w14:paraId="7C7A716B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6D64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Gend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3D30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5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4C8D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2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AFA3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E811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7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A493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007</w:t>
            </w:r>
          </w:p>
        </w:tc>
      </w:tr>
      <w:tr w:rsidR="006C06C5" w:rsidRPr="006C06C5" w14:paraId="34ACE441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03CC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Teaching experien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483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1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DB5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88C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EA8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D5CC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500</w:t>
            </w:r>
          </w:p>
        </w:tc>
      </w:tr>
      <w:tr w:rsidR="006C06C5" w:rsidRPr="006C06C5" w14:paraId="13E70D6D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4FBA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Formal training in train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82A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3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836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09D8" w14:textId="77777777" w:rsidR="006C06C5" w:rsidRPr="006C06C5" w:rsidRDefault="006C06C5" w:rsidP="006C06C5">
            <w:pPr>
              <w:jc w:val="right"/>
              <w:rPr>
                <w:rFonts w:eastAsia="Times New Roman"/>
                <w:lang w:val="en-US" w:eastAsia="zh-CN"/>
              </w:rPr>
            </w:pPr>
            <w:r w:rsidRPr="006C06C5">
              <w:rPr>
                <w:rFonts w:eastAsia="Times New Roman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6DDF" w14:textId="77777777" w:rsidR="006C06C5" w:rsidRPr="006C06C5" w:rsidRDefault="006C06C5" w:rsidP="006C06C5">
            <w:pPr>
              <w:jc w:val="right"/>
              <w:rPr>
                <w:rFonts w:eastAsia="Times New Roman"/>
                <w:lang w:val="en-US" w:eastAsia="zh-CN"/>
              </w:rPr>
            </w:pPr>
            <w:r w:rsidRPr="006C06C5">
              <w:rPr>
                <w:rFonts w:eastAsia="Times New Roman"/>
                <w:lang w:val="en-US" w:eastAsia="zh-CN"/>
              </w:rPr>
              <w:t>1.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EC03" w14:textId="77777777" w:rsidR="006C06C5" w:rsidRPr="006C06C5" w:rsidRDefault="006C06C5" w:rsidP="006C06C5">
            <w:pPr>
              <w:jc w:val="right"/>
              <w:rPr>
                <w:rFonts w:eastAsia="Times New Roman"/>
                <w:lang w:val="en-US" w:eastAsia="zh-CN"/>
              </w:rPr>
            </w:pPr>
            <w:r w:rsidRPr="006C06C5">
              <w:rPr>
                <w:rFonts w:eastAsia="Times New Roman"/>
                <w:lang w:val="en-US" w:eastAsia="zh-CN"/>
              </w:rPr>
              <w:t>0.168</w:t>
            </w:r>
          </w:p>
        </w:tc>
      </w:tr>
      <w:tr w:rsidR="006C06C5" w:rsidRPr="006C06C5" w14:paraId="77C45A9C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DC60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Stud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172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B7246B" w14:textId="77777777" w:rsidR="006C06C5" w:rsidRPr="006C06C5" w:rsidRDefault="006C06C5" w:rsidP="006C06C5">
            <w:pPr>
              <w:rPr>
                <w:rFonts w:eastAsia="Times New Roman"/>
                <w:color w:val="FF0000"/>
                <w:lang w:val="en-US" w:eastAsia="zh-CN"/>
              </w:rPr>
            </w:pPr>
            <w:r w:rsidRPr="006C06C5">
              <w:rPr>
                <w:rFonts w:eastAsia="Times New Roman"/>
                <w:color w:val="FF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FCD524" w14:textId="77777777" w:rsidR="006C06C5" w:rsidRPr="006C06C5" w:rsidRDefault="006C06C5" w:rsidP="006C06C5">
            <w:pPr>
              <w:rPr>
                <w:rFonts w:eastAsia="Times New Roman"/>
                <w:color w:val="FF0000"/>
                <w:lang w:val="en-US" w:eastAsia="zh-CN"/>
              </w:rPr>
            </w:pPr>
            <w:r w:rsidRPr="006C06C5">
              <w:rPr>
                <w:rFonts w:eastAsia="Times New Roman"/>
                <w:color w:val="FF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89AFBA" w14:textId="77777777" w:rsidR="006C06C5" w:rsidRPr="006C06C5" w:rsidRDefault="006C06C5" w:rsidP="006C06C5">
            <w:pPr>
              <w:rPr>
                <w:rFonts w:eastAsia="Times New Roman"/>
                <w:color w:val="FF0000"/>
                <w:lang w:val="en-US" w:eastAsia="zh-CN"/>
              </w:rPr>
            </w:pPr>
            <w:r w:rsidRPr="006C06C5">
              <w:rPr>
                <w:rFonts w:eastAsia="Times New Roman"/>
                <w:color w:val="FF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2767C1" w14:textId="77777777" w:rsidR="006C06C5" w:rsidRPr="006C06C5" w:rsidRDefault="006C06C5" w:rsidP="006C06C5">
            <w:pPr>
              <w:rPr>
                <w:rFonts w:eastAsia="Times New Roman"/>
                <w:color w:val="FF0000"/>
                <w:lang w:val="en-US" w:eastAsia="zh-CN"/>
              </w:rPr>
            </w:pPr>
            <w:r w:rsidRPr="006C06C5">
              <w:rPr>
                <w:rFonts w:eastAsia="Times New Roman"/>
                <w:color w:val="FF0000"/>
                <w:lang w:val="en-US" w:eastAsia="zh-CN"/>
              </w:rPr>
              <w:t> </w:t>
            </w:r>
          </w:p>
        </w:tc>
      </w:tr>
      <w:tr w:rsidR="006C06C5" w:rsidRPr="006C06C5" w14:paraId="4E1B0E29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0A7B" w14:textId="39C8D705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</w:t>
            </w:r>
            <w:r w:rsidR="00D221EA">
              <w:rPr>
                <w:rFonts w:eastAsia="Times New Roman"/>
                <w:color w:val="000000"/>
                <w:lang w:val="en-US" w:eastAsia="zh-CN"/>
              </w:rPr>
              <w:t>Top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FB9C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644ADD" w14:textId="77777777" w:rsidR="006C06C5" w:rsidRPr="006C06C5" w:rsidRDefault="006C06C5" w:rsidP="006C06C5">
            <w:pPr>
              <w:rPr>
                <w:rFonts w:eastAsia="Times New Roman"/>
                <w:color w:val="FF0000"/>
                <w:lang w:val="en-US" w:eastAsia="zh-CN"/>
              </w:rPr>
            </w:pPr>
            <w:r w:rsidRPr="006C06C5">
              <w:rPr>
                <w:rFonts w:eastAsia="Times New Roman"/>
                <w:color w:val="FF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98ED29" w14:textId="77777777" w:rsidR="006C06C5" w:rsidRPr="006C06C5" w:rsidRDefault="006C06C5" w:rsidP="006C06C5">
            <w:pPr>
              <w:rPr>
                <w:rFonts w:eastAsia="Times New Roman"/>
                <w:color w:val="FF0000"/>
                <w:lang w:val="en-US" w:eastAsia="zh-CN"/>
              </w:rPr>
            </w:pPr>
            <w:r w:rsidRPr="006C06C5">
              <w:rPr>
                <w:rFonts w:eastAsia="Times New Roman"/>
                <w:color w:val="FF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CF0573" w14:textId="77777777" w:rsidR="006C06C5" w:rsidRPr="006C06C5" w:rsidRDefault="006C06C5" w:rsidP="006C06C5">
            <w:pPr>
              <w:rPr>
                <w:rFonts w:eastAsia="Times New Roman"/>
                <w:color w:val="FF0000"/>
                <w:lang w:val="en-US" w:eastAsia="zh-CN"/>
              </w:rPr>
            </w:pPr>
            <w:r w:rsidRPr="006C06C5">
              <w:rPr>
                <w:rFonts w:eastAsia="Times New Roman"/>
                <w:color w:val="FF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10F886" w14:textId="77777777" w:rsidR="006C06C5" w:rsidRPr="006C06C5" w:rsidRDefault="006C06C5" w:rsidP="006C06C5">
            <w:pPr>
              <w:rPr>
                <w:rFonts w:eastAsia="Times New Roman"/>
                <w:color w:val="FF0000"/>
                <w:lang w:val="en-US" w:eastAsia="zh-CN"/>
              </w:rPr>
            </w:pPr>
            <w:r w:rsidRPr="006C06C5">
              <w:rPr>
                <w:rFonts w:eastAsia="Times New Roman"/>
                <w:color w:val="FF0000"/>
                <w:lang w:val="en-US" w:eastAsia="zh-CN"/>
              </w:rPr>
              <w:t> </w:t>
            </w:r>
          </w:p>
        </w:tc>
      </w:tr>
      <w:tr w:rsidR="006C06C5" w:rsidRPr="006C06C5" w14:paraId="55FB7B59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20CB" w14:textId="77777777" w:rsidR="006C06C5" w:rsidRPr="006C06C5" w:rsidRDefault="006C06C5" w:rsidP="006C06C5">
            <w:pPr>
              <w:rPr>
                <w:rFonts w:eastAsia="Times New Roman"/>
                <w:color w:val="FF0000"/>
                <w:lang w:val="en-US"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0D27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38F4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D3CA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D37B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137D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5A186685" w14:textId="77777777" w:rsidTr="006C06C5">
        <w:trPr>
          <w:trHeight w:val="320"/>
        </w:trPr>
        <w:tc>
          <w:tcPr>
            <w:tcW w:w="6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F67A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Degree in broadening my perspective on related topi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646F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E66B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70097008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D960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Lesson type (S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28A5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6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03A7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200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02F8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D41E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16.81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254B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&lt;0.001</w:t>
            </w:r>
          </w:p>
        </w:tc>
      </w:tr>
      <w:tr w:rsidR="006C06C5" w:rsidRPr="006C06C5" w14:paraId="4E355104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E62C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Lesson type (E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F9AF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4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5DEE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140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C4583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36219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712B3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</w:tr>
      <w:tr w:rsidR="006C06C5" w:rsidRPr="006C06C5" w14:paraId="0EDC9C85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E72F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Ye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E306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5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14DB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2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C777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D2A9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4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5A3C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041</w:t>
            </w:r>
          </w:p>
        </w:tc>
      </w:tr>
      <w:tr w:rsidR="006C06C5" w:rsidRPr="006C06C5" w14:paraId="706EFD65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634C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Cour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314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36E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42C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F15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101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76</w:t>
            </w:r>
          </w:p>
        </w:tc>
      </w:tr>
      <w:tr w:rsidR="006C06C5" w:rsidRPr="006C06C5" w14:paraId="449D6663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10FD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992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F53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F69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16D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113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37</w:t>
            </w:r>
          </w:p>
        </w:tc>
      </w:tr>
      <w:tr w:rsidR="006C06C5" w:rsidRPr="006C06C5" w14:paraId="69823E2E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C405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Gend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EEC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FE8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E17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F98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A5F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425</w:t>
            </w:r>
          </w:p>
        </w:tc>
      </w:tr>
      <w:tr w:rsidR="006C06C5" w:rsidRPr="006C06C5" w14:paraId="076B8691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61EC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Teaching experien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743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9DB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89D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C97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6AD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520</w:t>
            </w:r>
          </w:p>
        </w:tc>
      </w:tr>
      <w:tr w:rsidR="006C06C5" w:rsidRPr="006C06C5" w14:paraId="77AFF36B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19E7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Formal training in train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99B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2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09C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DA4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BE7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D1EB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497</w:t>
            </w:r>
          </w:p>
        </w:tc>
      </w:tr>
      <w:tr w:rsidR="006C06C5" w:rsidRPr="006C06C5" w14:paraId="1A669321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41EA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Stud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732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8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D20532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1E4195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C6B29E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BF27CC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2A91C800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208B" w14:textId="01246F1F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</w:t>
            </w:r>
            <w:r w:rsidR="00D221EA">
              <w:rPr>
                <w:rFonts w:eastAsia="Times New Roman"/>
                <w:color w:val="000000"/>
                <w:lang w:val="en-US" w:eastAsia="zh-CN"/>
              </w:rPr>
              <w:t>Top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603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310C28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AC2802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87A785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328E8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68505487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7960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1565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7C0A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55E2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BF88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84C6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0AB4AF77" w14:textId="77777777" w:rsidTr="006C06C5">
        <w:trPr>
          <w:trHeight w:val="320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AC83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Degree of nurturing creative think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05E4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CFAC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DD23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7808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5DDA3A13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1290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Lesson type (S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1034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1.1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7854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247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F566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1D73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19.60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A4FD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&lt;0.001</w:t>
            </w:r>
          </w:p>
        </w:tc>
      </w:tr>
      <w:tr w:rsidR="006C06C5" w:rsidRPr="006C06C5" w14:paraId="5FF48CA5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E5A3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Lesson type (E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65EB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1.3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E20D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204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70C54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0B2E0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B3CB3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</w:tr>
      <w:tr w:rsidR="006C06C5" w:rsidRPr="006C06C5" w14:paraId="0A89ADA0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8C4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Ye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6C2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4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275C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B79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B93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4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A19C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29</w:t>
            </w:r>
          </w:p>
        </w:tc>
      </w:tr>
      <w:tr w:rsidR="006C06C5" w:rsidRPr="006C06C5" w14:paraId="3F487E61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7F55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Cour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C02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CE6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C8F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8DA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4FA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32</w:t>
            </w:r>
          </w:p>
        </w:tc>
      </w:tr>
      <w:tr w:rsidR="006C06C5" w:rsidRPr="006C06C5" w14:paraId="5424E8C1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185E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B2C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53F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CBC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48B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646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930</w:t>
            </w:r>
          </w:p>
        </w:tc>
      </w:tr>
      <w:tr w:rsidR="006C06C5" w:rsidRPr="006C06C5" w14:paraId="2F34B660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165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Gend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0CD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F93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381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183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556B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788</w:t>
            </w:r>
          </w:p>
        </w:tc>
      </w:tr>
      <w:tr w:rsidR="006C06C5" w:rsidRPr="006C06C5" w14:paraId="51C32906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45D0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lastRenderedPageBreak/>
              <w:t xml:space="preserve">   Teaching experien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F43C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7A1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909B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472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2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698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37</w:t>
            </w:r>
          </w:p>
        </w:tc>
      </w:tr>
      <w:tr w:rsidR="006C06C5" w:rsidRPr="006C06C5" w14:paraId="780C8F1D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A1DF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Formal training in train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C7EB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-0.9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6F64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2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342E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B549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lang w:val="en-US" w:eastAsia="zh-CN"/>
              </w:rPr>
              <w:t>12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6CA3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lang w:val="en-US" w:eastAsia="zh-CN"/>
              </w:rPr>
              <w:t>&lt;0.001</w:t>
            </w:r>
          </w:p>
        </w:tc>
      </w:tr>
      <w:tr w:rsidR="006C06C5" w:rsidRPr="006C06C5" w14:paraId="51AA4314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4CF0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Stud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615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5A0B64" w14:textId="77777777" w:rsidR="006C06C5" w:rsidRPr="006C06C5" w:rsidRDefault="006C06C5" w:rsidP="006C06C5">
            <w:pPr>
              <w:rPr>
                <w:rFonts w:eastAsia="Times New Roman"/>
                <w:color w:val="FF0000"/>
                <w:lang w:val="en-US" w:eastAsia="zh-CN"/>
              </w:rPr>
            </w:pPr>
            <w:r w:rsidRPr="006C06C5">
              <w:rPr>
                <w:rFonts w:eastAsia="Times New Roman"/>
                <w:color w:val="FF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73CB6C" w14:textId="77777777" w:rsidR="006C06C5" w:rsidRPr="006C06C5" w:rsidRDefault="006C06C5" w:rsidP="006C06C5">
            <w:pPr>
              <w:rPr>
                <w:rFonts w:eastAsia="Times New Roman"/>
                <w:color w:val="FF0000"/>
                <w:lang w:val="en-US" w:eastAsia="zh-CN"/>
              </w:rPr>
            </w:pPr>
            <w:r w:rsidRPr="006C06C5">
              <w:rPr>
                <w:rFonts w:eastAsia="Times New Roman"/>
                <w:color w:val="FF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4FF51B" w14:textId="77777777" w:rsidR="006C06C5" w:rsidRPr="006C06C5" w:rsidRDefault="006C06C5" w:rsidP="006C06C5">
            <w:pPr>
              <w:rPr>
                <w:rFonts w:eastAsia="Times New Roman"/>
                <w:color w:val="FF0000"/>
                <w:lang w:val="en-US" w:eastAsia="zh-CN"/>
              </w:rPr>
            </w:pPr>
            <w:r w:rsidRPr="006C06C5">
              <w:rPr>
                <w:rFonts w:eastAsia="Times New Roman"/>
                <w:color w:val="FF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7AE4DA" w14:textId="77777777" w:rsidR="006C06C5" w:rsidRPr="006C06C5" w:rsidRDefault="006C06C5" w:rsidP="006C06C5">
            <w:pPr>
              <w:rPr>
                <w:rFonts w:eastAsia="Times New Roman"/>
                <w:color w:val="FF0000"/>
                <w:lang w:val="en-US" w:eastAsia="zh-CN"/>
              </w:rPr>
            </w:pPr>
            <w:r w:rsidRPr="006C06C5">
              <w:rPr>
                <w:rFonts w:eastAsia="Times New Roman"/>
                <w:color w:val="FF0000"/>
                <w:lang w:val="en-US" w:eastAsia="zh-CN"/>
              </w:rPr>
              <w:t> </w:t>
            </w:r>
          </w:p>
        </w:tc>
      </w:tr>
      <w:tr w:rsidR="006C06C5" w:rsidRPr="006C06C5" w14:paraId="2AF257AD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45D6" w14:textId="21CEEF6B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</w:t>
            </w:r>
            <w:r w:rsidR="00D221EA">
              <w:rPr>
                <w:rFonts w:eastAsia="Times New Roman"/>
                <w:color w:val="000000"/>
                <w:lang w:val="en-US" w:eastAsia="zh-CN"/>
              </w:rPr>
              <w:t>Top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E7F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23355E" w14:textId="77777777" w:rsidR="006C06C5" w:rsidRPr="006C06C5" w:rsidRDefault="006C06C5" w:rsidP="006C06C5">
            <w:pPr>
              <w:rPr>
                <w:rFonts w:eastAsia="Times New Roman"/>
                <w:color w:val="FF0000"/>
                <w:lang w:val="en-US" w:eastAsia="zh-CN"/>
              </w:rPr>
            </w:pPr>
            <w:r w:rsidRPr="006C06C5">
              <w:rPr>
                <w:rFonts w:eastAsia="Times New Roman"/>
                <w:color w:val="FF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C31EEE" w14:textId="77777777" w:rsidR="006C06C5" w:rsidRPr="006C06C5" w:rsidRDefault="006C06C5" w:rsidP="006C06C5">
            <w:pPr>
              <w:rPr>
                <w:rFonts w:eastAsia="Times New Roman"/>
                <w:color w:val="FF0000"/>
                <w:lang w:val="en-US" w:eastAsia="zh-CN"/>
              </w:rPr>
            </w:pPr>
            <w:r w:rsidRPr="006C06C5">
              <w:rPr>
                <w:rFonts w:eastAsia="Times New Roman"/>
                <w:color w:val="FF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866AC1" w14:textId="77777777" w:rsidR="006C06C5" w:rsidRPr="006C06C5" w:rsidRDefault="006C06C5" w:rsidP="006C06C5">
            <w:pPr>
              <w:rPr>
                <w:rFonts w:eastAsia="Times New Roman"/>
                <w:color w:val="FF0000"/>
                <w:lang w:val="en-US" w:eastAsia="zh-CN"/>
              </w:rPr>
            </w:pPr>
            <w:r w:rsidRPr="006C06C5">
              <w:rPr>
                <w:rFonts w:eastAsia="Times New Roman"/>
                <w:color w:val="FF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BA1CDF" w14:textId="77777777" w:rsidR="006C06C5" w:rsidRPr="006C06C5" w:rsidRDefault="006C06C5" w:rsidP="006C06C5">
            <w:pPr>
              <w:rPr>
                <w:rFonts w:eastAsia="Times New Roman"/>
                <w:color w:val="FF0000"/>
                <w:lang w:val="en-US" w:eastAsia="zh-CN"/>
              </w:rPr>
            </w:pPr>
            <w:r w:rsidRPr="006C06C5">
              <w:rPr>
                <w:rFonts w:eastAsia="Times New Roman"/>
                <w:color w:val="FF0000"/>
                <w:lang w:val="en-US" w:eastAsia="zh-CN"/>
              </w:rPr>
              <w:t> </w:t>
            </w:r>
          </w:p>
        </w:tc>
      </w:tr>
      <w:tr w:rsidR="006C06C5" w:rsidRPr="006C06C5" w14:paraId="0E5ECEBD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63D3" w14:textId="77777777" w:rsidR="006C06C5" w:rsidRPr="006C06C5" w:rsidRDefault="006C06C5" w:rsidP="006C06C5">
            <w:pPr>
              <w:rPr>
                <w:rFonts w:eastAsia="Times New Roman"/>
                <w:color w:val="FF0000"/>
                <w:lang w:val="en-US"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5AEC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F9F3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91C8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6978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E2D4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6494A236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D577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Level of challen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27E7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6B17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FE3E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3C70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49BC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678030BF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E7A1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Lesson type (S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E88D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9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33A1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184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6920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CEF6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78.79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8125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&lt;0.001</w:t>
            </w:r>
          </w:p>
        </w:tc>
      </w:tr>
      <w:tr w:rsidR="006C06C5" w:rsidRPr="006C06C5" w14:paraId="7B95C54D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F417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Lesson type (E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F4FD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1.1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7790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149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08722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D098F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45D22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</w:tr>
      <w:tr w:rsidR="006C06C5" w:rsidRPr="006C06C5" w14:paraId="01271AF4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2704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Ye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8AAA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6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56CE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2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D568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D5F1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8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4C41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003</w:t>
            </w:r>
          </w:p>
        </w:tc>
      </w:tr>
      <w:tr w:rsidR="006C06C5" w:rsidRPr="006C06C5" w14:paraId="74BBA7ED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C51A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Cour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54B4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7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7607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2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AF1A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5A01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9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9EDE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003</w:t>
            </w:r>
          </w:p>
        </w:tc>
      </w:tr>
      <w:tr w:rsidR="006C06C5" w:rsidRPr="006C06C5" w14:paraId="0DAA029A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23E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826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89D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1B5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176B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3CA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39</w:t>
            </w:r>
          </w:p>
        </w:tc>
      </w:tr>
      <w:tr w:rsidR="006C06C5" w:rsidRPr="006C06C5" w14:paraId="4D7292B7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944D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Gend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3D5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0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231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15C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6CDB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F26B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913</w:t>
            </w:r>
          </w:p>
        </w:tc>
      </w:tr>
      <w:tr w:rsidR="006C06C5" w:rsidRPr="006C06C5" w14:paraId="76432C68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57E4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Teaching experien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89D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BA6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CAF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C6E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A60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460</w:t>
            </w:r>
          </w:p>
        </w:tc>
      </w:tr>
      <w:tr w:rsidR="006C06C5" w:rsidRPr="006C06C5" w14:paraId="52F8E2AA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8CE4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Formal training in train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CB1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0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F70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11C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BC4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10D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848</w:t>
            </w:r>
          </w:p>
        </w:tc>
      </w:tr>
      <w:tr w:rsidR="006C06C5" w:rsidRPr="006C06C5" w14:paraId="0A8B073F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6B33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Stud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5C6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2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6A5280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EBE11A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276BCD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5F6AA4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04D237AC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C47F" w14:textId="5FA9299A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</w:t>
            </w:r>
            <w:r w:rsidR="00D221EA">
              <w:rPr>
                <w:rFonts w:eastAsia="Times New Roman"/>
                <w:color w:val="000000"/>
                <w:lang w:val="en-US" w:eastAsia="zh-CN"/>
              </w:rPr>
              <w:t>Top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EFFC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8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328B0F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0DA99A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3022D6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B50D75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48A457FA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76C3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CFF0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ED66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3946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F663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2A80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39AD6E49" w14:textId="77777777" w:rsidTr="006C06C5">
        <w:trPr>
          <w:trHeight w:val="320"/>
        </w:trPr>
        <w:tc>
          <w:tcPr>
            <w:tcW w:w="82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CFE5BD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Class dynamics</w:t>
            </w:r>
          </w:p>
        </w:tc>
      </w:tr>
      <w:tr w:rsidR="006C06C5" w:rsidRPr="006C06C5" w14:paraId="5AE23C85" w14:textId="77777777" w:rsidTr="006C06C5">
        <w:trPr>
          <w:trHeight w:val="320"/>
        </w:trPr>
        <w:tc>
          <w:tcPr>
            <w:tcW w:w="71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AC34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Amount of my attention retained for the length of the tutori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1DE2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C06C5" w:rsidRPr="006C06C5" w14:paraId="56FFD6CF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96DB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Lesson type (S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0F8B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7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4C57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164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A7C3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8495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41.43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306F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&lt;0.001</w:t>
            </w:r>
          </w:p>
        </w:tc>
      </w:tr>
      <w:tr w:rsidR="006C06C5" w:rsidRPr="006C06C5" w14:paraId="11E8D3B3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9DCA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Lesson type (E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1903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7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5EA1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132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93ED3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BF3B3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10C12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</w:tr>
      <w:tr w:rsidR="006C06C5" w:rsidRPr="006C06C5" w14:paraId="7E5ABD96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469B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Ye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743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158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DB0C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30A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5F1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466</w:t>
            </w:r>
          </w:p>
        </w:tc>
      </w:tr>
      <w:tr w:rsidR="006C06C5" w:rsidRPr="006C06C5" w14:paraId="4DBEDFD8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0CC3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Cour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9CFB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4B0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69D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3C1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50E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698</w:t>
            </w:r>
          </w:p>
        </w:tc>
      </w:tr>
      <w:tr w:rsidR="006C06C5" w:rsidRPr="006C06C5" w14:paraId="34526DA5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30F8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693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5BF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E02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6A4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D00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914</w:t>
            </w:r>
          </w:p>
        </w:tc>
      </w:tr>
      <w:tr w:rsidR="006C06C5" w:rsidRPr="006C06C5" w14:paraId="413837B0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347F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Gend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D902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-0.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F8A5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2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A064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FCFC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3587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960</w:t>
            </w:r>
          </w:p>
        </w:tc>
      </w:tr>
      <w:tr w:rsidR="006C06C5" w:rsidRPr="006C06C5" w14:paraId="0F659ECF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24E5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Teaching experien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236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374C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507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1BE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2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8D2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16</w:t>
            </w:r>
          </w:p>
        </w:tc>
      </w:tr>
      <w:tr w:rsidR="006C06C5" w:rsidRPr="006C06C5" w14:paraId="2421B5BD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20EC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Formal training in train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E0A3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-0.7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C46C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2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6322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11F4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6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8832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009</w:t>
            </w:r>
          </w:p>
        </w:tc>
      </w:tr>
      <w:tr w:rsidR="006C06C5" w:rsidRPr="006C06C5" w14:paraId="159E85CF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E9C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Stud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5FA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5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D2D7D7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AF34F6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8FA3E6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8F82EC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0AA51413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0327" w14:textId="62373DCB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</w:t>
            </w:r>
            <w:r w:rsidR="00D221EA">
              <w:rPr>
                <w:rFonts w:eastAsia="Times New Roman"/>
                <w:color w:val="000000"/>
                <w:lang w:val="en-US" w:eastAsia="zh-CN"/>
              </w:rPr>
              <w:t>Top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EEC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A5E24C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E73235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7E08BA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21898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0176F4D9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DA44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59D6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5FC1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3001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5561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3ADC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38E3C887" w14:textId="77777777" w:rsidTr="006C06C5">
        <w:trPr>
          <w:trHeight w:val="320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E406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Level of engagement with the tuto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A70D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801B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523E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E479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798E7019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C354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Lesson type (S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30A6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8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46EC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178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6D87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AACF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49.55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C515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&lt;0.001</w:t>
            </w:r>
          </w:p>
        </w:tc>
      </w:tr>
      <w:tr w:rsidR="006C06C5" w:rsidRPr="006C06C5" w14:paraId="2B8FC649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5522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Lesson type (E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E27B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8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3617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132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9ED0A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78CED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60FFA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</w:tr>
      <w:tr w:rsidR="006C06C5" w:rsidRPr="006C06C5" w14:paraId="72C10593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978A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Ye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6BBE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5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0D00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2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7C97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5A31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5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B927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024</w:t>
            </w:r>
          </w:p>
        </w:tc>
      </w:tr>
      <w:tr w:rsidR="006C06C5" w:rsidRPr="006C06C5" w14:paraId="59C7C452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D4A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Cour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2AFB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2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E13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A79B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D5D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DF7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401</w:t>
            </w:r>
          </w:p>
        </w:tc>
      </w:tr>
      <w:tr w:rsidR="006C06C5" w:rsidRPr="006C06C5" w14:paraId="38101561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688F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2FE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B29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879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C18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61E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702</w:t>
            </w:r>
          </w:p>
        </w:tc>
      </w:tr>
      <w:tr w:rsidR="006C06C5" w:rsidRPr="006C06C5" w14:paraId="5401C7BD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F16B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Gend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852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85C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ED8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342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57D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915</w:t>
            </w:r>
          </w:p>
        </w:tc>
      </w:tr>
      <w:tr w:rsidR="006C06C5" w:rsidRPr="006C06C5" w14:paraId="6037BFA2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7D31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Teaching experien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B158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1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5011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2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6082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4E3D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7366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680</w:t>
            </w:r>
          </w:p>
        </w:tc>
      </w:tr>
      <w:tr w:rsidR="006C06C5" w:rsidRPr="006C06C5" w14:paraId="40AB0F90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90CD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Formal training in train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F85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5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02B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E98B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42C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2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987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14</w:t>
            </w:r>
          </w:p>
        </w:tc>
      </w:tr>
      <w:tr w:rsidR="006C06C5" w:rsidRPr="006C06C5" w14:paraId="47BC3F57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CF77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Stud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055C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7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6E8173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68E940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C9193D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D9FC98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42CD122E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CAA5" w14:textId="51C89C66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</w:t>
            </w:r>
            <w:r w:rsidR="00D221EA">
              <w:rPr>
                <w:rFonts w:eastAsia="Times New Roman"/>
                <w:color w:val="000000"/>
                <w:lang w:val="en-US" w:eastAsia="zh-CN"/>
              </w:rPr>
              <w:t>Top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CDD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6DB043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0FB72E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F34C6E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C8074F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2F58C82D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363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DA95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455E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0CAE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2768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A375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170B42C9" w14:textId="77777777" w:rsidTr="006C06C5">
        <w:trPr>
          <w:trHeight w:val="320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25CF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lastRenderedPageBreak/>
              <w:t>Level of engagement with other studen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70A2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C934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74E8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B7C7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66D27218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C54E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Lesson type (S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0238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1.1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2A16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183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5EB1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77D3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103.67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DD74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&lt;0.001</w:t>
            </w:r>
          </w:p>
        </w:tc>
      </w:tr>
      <w:tr w:rsidR="006C06C5" w:rsidRPr="006C06C5" w14:paraId="7B96BC43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0372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Lesson type (E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0881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1.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F967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138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FDBA1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98908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AADB5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</w:tr>
      <w:tr w:rsidR="006C06C5" w:rsidRPr="006C06C5" w14:paraId="43CA0A5C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54EE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Ye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16FC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AA4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FD0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B49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3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C8A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80</w:t>
            </w:r>
          </w:p>
        </w:tc>
      </w:tr>
      <w:tr w:rsidR="006C06C5" w:rsidRPr="006C06C5" w14:paraId="4EB8F9AE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34C7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Cour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897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658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014C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BA3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C8B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868</w:t>
            </w:r>
          </w:p>
        </w:tc>
      </w:tr>
      <w:tr w:rsidR="006C06C5" w:rsidRPr="006C06C5" w14:paraId="27CF9634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57B6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B03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0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0D2B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11D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7D6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35F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539</w:t>
            </w:r>
          </w:p>
        </w:tc>
      </w:tr>
      <w:tr w:rsidR="006C06C5" w:rsidRPr="006C06C5" w14:paraId="5F005D55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0415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Gend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867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B36B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DE5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D07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8B6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48</w:t>
            </w:r>
          </w:p>
        </w:tc>
      </w:tr>
      <w:tr w:rsidR="006C06C5" w:rsidRPr="006C06C5" w14:paraId="6BDD0BFC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7633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Teaching experien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40B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A38B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D70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F59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929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29</w:t>
            </w:r>
          </w:p>
        </w:tc>
      </w:tr>
      <w:tr w:rsidR="006C06C5" w:rsidRPr="006C06C5" w14:paraId="451677AF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A2AF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Formal training in train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C8D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5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0C4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5C7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CBCC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2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1C0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02</w:t>
            </w:r>
          </w:p>
        </w:tc>
      </w:tr>
      <w:tr w:rsidR="006C06C5" w:rsidRPr="006C06C5" w14:paraId="1D49EDA3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5C8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Stud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71D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6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0C238D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BC79CB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99229C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D1878C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1AEB67CA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4FA5" w14:textId="5AB9CF7A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</w:t>
            </w:r>
            <w:r w:rsidR="00D221EA">
              <w:rPr>
                <w:rFonts w:eastAsia="Times New Roman"/>
                <w:color w:val="000000"/>
                <w:lang w:val="en-US" w:eastAsia="zh-CN"/>
              </w:rPr>
              <w:t>Top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471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5DB7CF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616F78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FE1E5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DDED74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77590690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7265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6782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9F66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D63B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8EE5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AB9A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03F8C5CD" w14:textId="77777777" w:rsidTr="006C06C5">
        <w:trPr>
          <w:trHeight w:val="320"/>
        </w:trPr>
        <w:tc>
          <w:tcPr>
            <w:tcW w:w="5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B76D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Degree of encouragement to ask questio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A6D6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6292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3437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34A69898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F634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Lesson type (S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2A9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7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70D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34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CD3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854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.42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EDE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492</w:t>
            </w:r>
          </w:p>
        </w:tc>
      </w:tr>
      <w:tr w:rsidR="006C06C5" w:rsidRPr="006C06C5" w14:paraId="46F039BE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E07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Lesson type (E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795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4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FFE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41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014E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F203E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49CCD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C06C5" w:rsidRPr="006C06C5" w14:paraId="6423C5A8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FCA0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Ye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4E5B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D6CB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0C8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73C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54A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542</w:t>
            </w:r>
          </w:p>
        </w:tc>
      </w:tr>
      <w:tr w:rsidR="006C06C5" w:rsidRPr="006C06C5" w14:paraId="45208517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B312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Cour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88B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944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249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67B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317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971</w:t>
            </w:r>
          </w:p>
        </w:tc>
      </w:tr>
      <w:tr w:rsidR="006C06C5" w:rsidRPr="006C06C5" w14:paraId="3B6315E6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A6CA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484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D52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778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71C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A85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21</w:t>
            </w:r>
          </w:p>
        </w:tc>
      </w:tr>
      <w:tr w:rsidR="006C06C5" w:rsidRPr="006C06C5" w14:paraId="6BE02D51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F6AA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Gend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B6FD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6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02F1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2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BB47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89EE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6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41F4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013</w:t>
            </w:r>
          </w:p>
        </w:tc>
      </w:tr>
      <w:tr w:rsidR="006C06C5" w:rsidRPr="006C06C5" w14:paraId="270AC0FA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6A0D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Teaching experien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1E4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8F4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2A8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419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6C6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417</w:t>
            </w:r>
          </w:p>
        </w:tc>
      </w:tr>
      <w:tr w:rsidR="006C06C5" w:rsidRPr="006C06C5" w14:paraId="2FB9D5AF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FF93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Formal training in train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928D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-0.7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1780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3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28AB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1789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lang w:val="en-US" w:eastAsia="zh-CN"/>
              </w:rPr>
              <w:t>6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E6CC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lang w:val="en-US" w:eastAsia="zh-CN"/>
              </w:rPr>
              <w:t>0.014</w:t>
            </w:r>
          </w:p>
        </w:tc>
      </w:tr>
      <w:tr w:rsidR="006C06C5" w:rsidRPr="006C06C5" w14:paraId="2330BC8F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6F8C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Stud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009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165335" w14:textId="77777777" w:rsidR="006C06C5" w:rsidRPr="006C06C5" w:rsidRDefault="006C06C5" w:rsidP="006C06C5">
            <w:pPr>
              <w:rPr>
                <w:rFonts w:eastAsia="Times New Roman"/>
                <w:color w:val="FF0000"/>
                <w:lang w:val="en-US" w:eastAsia="zh-CN"/>
              </w:rPr>
            </w:pPr>
            <w:r w:rsidRPr="006C06C5">
              <w:rPr>
                <w:rFonts w:eastAsia="Times New Roman"/>
                <w:color w:val="FF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82F47D" w14:textId="77777777" w:rsidR="006C06C5" w:rsidRPr="006C06C5" w:rsidRDefault="006C06C5" w:rsidP="006C06C5">
            <w:pPr>
              <w:rPr>
                <w:rFonts w:eastAsia="Times New Roman"/>
                <w:color w:val="FF0000"/>
                <w:lang w:val="en-US" w:eastAsia="zh-CN"/>
              </w:rPr>
            </w:pPr>
            <w:r w:rsidRPr="006C06C5">
              <w:rPr>
                <w:rFonts w:eastAsia="Times New Roman"/>
                <w:color w:val="FF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EA5040" w14:textId="77777777" w:rsidR="006C06C5" w:rsidRPr="006C06C5" w:rsidRDefault="006C06C5" w:rsidP="006C06C5">
            <w:pPr>
              <w:rPr>
                <w:rFonts w:eastAsia="Times New Roman"/>
                <w:color w:val="FF0000"/>
                <w:lang w:val="en-US" w:eastAsia="zh-CN"/>
              </w:rPr>
            </w:pPr>
            <w:r w:rsidRPr="006C06C5">
              <w:rPr>
                <w:rFonts w:eastAsia="Times New Roman"/>
                <w:color w:val="FF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159638" w14:textId="77777777" w:rsidR="006C06C5" w:rsidRPr="006C06C5" w:rsidRDefault="006C06C5" w:rsidP="006C06C5">
            <w:pPr>
              <w:rPr>
                <w:rFonts w:eastAsia="Times New Roman"/>
                <w:color w:val="FF0000"/>
                <w:lang w:val="en-US" w:eastAsia="zh-CN"/>
              </w:rPr>
            </w:pPr>
            <w:r w:rsidRPr="006C06C5">
              <w:rPr>
                <w:rFonts w:eastAsia="Times New Roman"/>
                <w:color w:val="FF0000"/>
                <w:lang w:val="en-US" w:eastAsia="zh-CN"/>
              </w:rPr>
              <w:t> </w:t>
            </w:r>
          </w:p>
        </w:tc>
      </w:tr>
      <w:tr w:rsidR="006C06C5" w:rsidRPr="006C06C5" w14:paraId="4E6338F8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881A" w14:textId="72AB6EF5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</w:t>
            </w:r>
            <w:r w:rsidR="00D221EA">
              <w:rPr>
                <w:rFonts w:eastAsia="Times New Roman"/>
                <w:color w:val="000000"/>
                <w:lang w:val="en-US" w:eastAsia="zh-CN"/>
              </w:rPr>
              <w:t>Top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123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603187" w14:textId="77777777" w:rsidR="006C06C5" w:rsidRPr="006C06C5" w:rsidRDefault="006C06C5" w:rsidP="006C06C5">
            <w:pPr>
              <w:rPr>
                <w:rFonts w:eastAsia="Times New Roman"/>
                <w:color w:val="FF0000"/>
                <w:lang w:val="en-US" w:eastAsia="zh-CN"/>
              </w:rPr>
            </w:pPr>
            <w:r w:rsidRPr="006C06C5">
              <w:rPr>
                <w:rFonts w:eastAsia="Times New Roman"/>
                <w:color w:val="FF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590EFE" w14:textId="77777777" w:rsidR="006C06C5" w:rsidRPr="006C06C5" w:rsidRDefault="006C06C5" w:rsidP="006C06C5">
            <w:pPr>
              <w:rPr>
                <w:rFonts w:eastAsia="Times New Roman"/>
                <w:color w:val="FF0000"/>
                <w:lang w:val="en-US" w:eastAsia="zh-CN"/>
              </w:rPr>
            </w:pPr>
            <w:r w:rsidRPr="006C06C5">
              <w:rPr>
                <w:rFonts w:eastAsia="Times New Roman"/>
                <w:color w:val="FF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A0DEFE" w14:textId="77777777" w:rsidR="006C06C5" w:rsidRPr="006C06C5" w:rsidRDefault="006C06C5" w:rsidP="006C06C5">
            <w:pPr>
              <w:rPr>
                <w:rFonts w:eastAsia="Times New Roman"/>
                <w:color w:val="FF0000"/>
                <w:lang w:val="en-US" w:eastAsia="zh-CN"/>
              </w:rPr>
            </w:pPr>
            <w:r w:rsidRPr="006C06C5">
              <w:rPr>
                <w:rFonts w:eastAsia="Times New Roman"/>
                <w:color w:val="FF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97A35F" w14:textId="77777777" w:rsidR="006C06C5" w:rsidRPr="006C06C5" w:rsidRDefault="006C06C5" w:rsidP="006C06C5">
            <w:pPr>
              <w:rPr>
                <w:rFonts w:eastAsia="Times New Roman"/>
                <w:color w:val="FF0000"/>
                <w:lang w:val="en-US" w:eastAsia="zh-CN"/>
              </w:rPr>
            </w:pPr>
            <w:r w:rsidRPr="006C06C5">
              <w:rPr>
                <w:rFonts w:eastAsia="Times New Roman"/>
                <w:color w:val="FF0000"/>
                <w:lang w:val="en-US" w:eastAsia="zh-CN"/>
              </w:rPr>
              <w:t> </w:t>
            </w:r>
          </w:p>
        </w:tc>
      </w:tr>
      <w:tr w:rsidR="006C06C5" w:rsidRPr="006C06C5" w14:paraId="434C90B4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6A8B" w14:textId="77777777" w:rsidR="006C06C5" w:rsidRPr="006C06C5" w:rsidRDefault="006C06C5" w:rsidP="006C06C5">
            <w:pPr>
              <w:rPr>
                <w:rFonts w:eastAsia="Times New Roman"/>
                <w:color w:val="FF0000"/>
                <w:lang w:val="en-US"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3846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D734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D6CF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92C6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8C06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75069DE3" w14:textId="77777777" w:rsidTr="006C06C5">
        <w:trPr>
          <w:trHeight w:val="320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3104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Degree of learning from my pe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4850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E13A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68CD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6E8A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39EE1B13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140A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Lesson type (S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7FCC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3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AFD8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201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B92C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C6AB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20.94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675D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&lt;0.001</w:t>
            </w:r>
          </w:p>
        </w:tc>
      </w:tr>
      <w:tr w:rsidR="006C06C5" w:rsidRPr="006C06C5" w14:paraId="10D687C1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7BE5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Lesson type (E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F1C9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6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6D96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151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AC47F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10E08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43733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</w:tr>
      <w:tr w:rsidR="006C06C5" w:rsidRPr="006C06C5" w14:paraId="73BDD55A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C3FE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Ye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A8A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315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4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BD4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871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601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875</w:t>
            </w:r>
          </w:p>
        </w:tc>
      </w:tr>
      <w:tr w:rsidR="006C06C5" w:rsidRPr="006C06C5" w14:paraId="1B0E14D6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C1B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Cour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C2E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6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ED7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DEB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FEF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2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F47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23</w:t>
            </w:r>
          </w:p>
        </w:tc>
      </w:tr>
      <w:tr w:rsidR="006C06C5" w:rsidRPr="006C06C5" w14:paraId="56035707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1CC7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B94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2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174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EE9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F0B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D46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30</w:t>
            </w:r>
          </w:p>
        </w:tc>
      </w:tr>
      <w:tr w:rsidR="006C06C5" w:rsidRPr="006C06C5" w14:paraId="49525060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8414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Gend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D99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5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60E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99D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A6F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1D5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66</w:t>
            </w:r>
          </w:p>
        </w:tc>
      </w:tr>
      <w:tr w:rsidR="006C06C5" w:rsidRPr="006C06C5" w14:paraId="6FFDC826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59AC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Teaching experien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23C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4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72B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C61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85D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E58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39</w:t>
            </w:r>
          </w:p>
        </w:tc>
      </w:tr>
      <w:tr w:rsidR="006C06C5" w:rsidRPr="006C06C5" w14:paraId="2A3E0959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59C7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Formal training in train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30C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4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74D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4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7CE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7C1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485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55</w:t>
            </w:r>
          </w:p>
        </w:tc>
      </w:tr>
      <w:tr w:rsidR="006C06C5" w:rsidRPr="006C06C5" w14:paraId="3BD861E9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69B5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Stud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1E7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8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F1BF27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3EF670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80F42A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23C20F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6B0FA2E3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04C7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Student|Lesson type (S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3E0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057693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A2ABB0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A140F3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458518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7239752D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CF02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Student|Lesson type (E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52F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2DECBB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DF867F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377156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03A764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5E0511C6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4074" w14:textId="03D94D26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</w:t>
            </w:r>
            <w:r w:rsidR="00D221EA">
              <w:rPr>
                <w:rFonts w:eastAsia="Times New Roman"/>
                <w:color w:val="000000"/>
                <w:lang w:val="en-US" w:eastAsia="zh-CN"/>
              </w:rPr>
              <w:t>Top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546B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0D6224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7ACDAE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31547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8150C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2C5F2D4E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C235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269A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9007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2B38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D28C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F81D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05FEEF91" w14:textId="77777777" w:rsidTr="006C06C5">
        <w:trPr>
          <w:trHeight w:val="320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C8B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Degree of connection with my pe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54AC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20CD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3BE8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E842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33845C2C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3B02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Lesson type (S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9172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3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9475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199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48BD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346E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31.90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3B86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&lt;0.001</w:t>
            </w:r>
          </w:p>
        </w:tc>
      </w:tr>
      <w:tr w:rsidR="006C06C5" w:rsidRPr="006C06C5" w14:paraId="3BAE9312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CB50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Lesson type (E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B945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8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539F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153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8E682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FEAB5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C07A8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</w:tr>
      <w:tr w:rsidR="006C06C5" w:rsidRPr="006C06C5" w14:paraId="75C0C477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E79E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Ye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563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1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503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94A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F2F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798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686</w:t>
            </w:r>
          </w:p>
        </w:tc>
      </w:tr>
      <w:tr w:rsidR="006C06C5" w:rsidRPr="006C06C5" w14:paraId="6F00382E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066F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lastRenderedPageBreak/>
              <w:t xml:space="preserve">   Cour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BE3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4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3C5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E46C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BEA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E81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43</w:t>
            </w:r>
          </w:p>
        </w:tc>
      </w:tr>
      <w:tr w:rsidR="006C06C5" w:rsidRPr="006C06C5" w14:paraId="493FF352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32A5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E08B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376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041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D85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CC4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523</w:t>
            </w:r>
          </w:p>
        </w:tc>
      </w:tr>
      <w:tr w:rsidR="006C06C5" w:rsidRPr="006C06C5" w14:paraId="37DC52CD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72B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Gend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E63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5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CE7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EEA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FEF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2.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21F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07</w:t>
            </w:r>
          </w:p>
        </w:tc>
      </w:tr>
      <w:tr w:rsidR="006C06C5" w:rsidRPr="006C06C5" w14:paraId="7692F088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4F0D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Teaching experien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71A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E10B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154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F3B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E8C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89</w:t>
            </w:r>
          </w:p>
        </w:tc>
      </w:tr>
      <w:tr w:rsidR="006C06C5" w:rsidRPr="006C06C5" w14:paraId="74D482F0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943A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Formal training in train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7AF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4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465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9E6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6F4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772C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89</w:t>
            </w:r>
          </w:p>
        </w:tc>
      </w:tr>
      <w:tr w:rsidR="006C06C5" w:rsidRPr="006C06C5" w14:paraId="17877BC5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201F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Stud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08EC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7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DC2067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D3BAA7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AC6B16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9523B3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0B8EDB66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0437" w14:textId="122C627A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</w:t>
            </w:r>
            <w:r w:rsidR="00D221EA">
              <w:rPr>
                <w:rFonts w:eastAsia="Times New Roman"/>
                <w:color w:val="000000"/>
                <w:lang w:val="en-US" w:eastAsia="zh-CN"/>
              </w:rPr>
              <w:t>Top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8F0C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766366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D0280E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9D7F6C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2E2003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12550073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9666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7F54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7CCE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B9A6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098E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727D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1029D461" w14:textId="77777777" w:rsidTr="006C06C5">
        <w:trPr>
          <w:trHeight w:val="320"/>
        </w:trPr>
        <w:tc>
          <w:tcPr>
            <w:tcW w:w="82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FF09DA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Intrinsic motivation parameters</w:t>
            </w:r>
          </w:p>
        </w:tc>
      </w:tr>
      <w:tr w:rsidR="006C06C5" w:rsidRPr="006C06C5" w14:paraId="7EA9BE87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3B1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Interest/enjoym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E7DA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71C3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F7F7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AC6D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A871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0DBA70EF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4C2F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Lesson type (S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8CC0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4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8E3F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218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E153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1034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17.96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A009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&lt;0.001</w:t>
            </w:r>
          </w:p>
        </w:tc>
      </w:tr>
      <w:tr w:rsidR="006C06C5" w:rsidRPr="006C06C5" w14:paraId="31523A41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3772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Lesson type (E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FA37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6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D5BE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153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D919F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85210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0E65D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</w:tr>
      <w:tr w:rsidR="006C06C5" w:rsidRPr="006C06C5" w14:paraId="4EBAF3AC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997E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Cour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545B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0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223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6FA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20C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5A5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747</w:t>
            </w:r>
          </w:p>
        </w:tc>
      </w:tr>
      <w:tr w:rsidR="006C06C5" w:rsidRPr="006C06C5" w14:paraId="317FEF84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FF4C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037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D13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98D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985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535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412</w:t>
            </w:r>
          </w:p>
        </w:tc>
      </w:tr>
      <w:tr w:rsidR="006C06C5" w:rsidRPr="006C06C5" w14:paraId="7DCF0302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716C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Gend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073C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2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822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027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79E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460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63</w:t>
            </w:r>
          </w:p>
        </w:tc>
      </w:tr>
      <w:tr w:rsidR="006C06C5" w:rsidRPr="006C06C5" w14:paraId="0BC32ED9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51BA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Teaching experien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F28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5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354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FDFB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376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2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9DF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02</w:t>
            </w:r>
          </w:p>
        </w:tc>
      </w:tr>
      <w:tr w:rsidR="006C06C5" w:rsidRPr="006C06C5" w14:paraId="7E04DE01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FDD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Formal training in train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239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1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9B4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751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CB9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B1C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703</w:t>
            </w:r>
          </w:p>
        </w:tc>
      </w:tr>
      <w:tr w:rsidR="006C06C5" w:rsidRPr="006C06C5" w14:paraId="0655FEED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CDD8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Stud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862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5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053FDC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6FD5E2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6CF56D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102487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6F79ECDC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8033" w14:textId="38E6C1FE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</w:t>
            </w:r>
            <w:r w:rsidR="00D221EA">
              <w:rPr>
                <w:rFonts w:eastAsia="Times New Roman"/>
                <w:color w:val="000000"/>
                <w:lang w:val="en-US" w:eastAsia="zh-CN"/>
              </w:rPr>
              <w:t>Top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EB3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2F06E0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27A92D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91E91C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A88EC5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05907001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B733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DBFE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8F83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98B0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7AC5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A173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12C0E3E5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84D2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Perceived competen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377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CB02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E737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FA81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F251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42AC0CA6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9333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Lesson type (S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B82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C6C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22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9DA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1C0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.13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80D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567</w:t>
            </w:r>
          </w:p>
        </w:tc>
      </w:tr>
      <w:tr w:rsidR="006C06C5" w:rsidRPr="006C06C5" w14:paraId="3033260F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08A8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Lesson type (E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F26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CC9B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52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72DD3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5D77C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8961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C06C5" w:rsidRPr="006C06C5" w14:paraId="0E92553C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D34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Cour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561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0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572B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E9E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489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A47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807</w:t>
            </w:r>
          </w:p>
        </w:tc>
      </w:tr>
      <w:tr w:rsidR="006C06C5" w:rsidRPr="006C06C5" w14:paraId="19C351D4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A22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BDB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C4A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31F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3E1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2FF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985</w:t>
            </w:r>
          </w:p>
        </w:tc>
      </w:tr>
      <w:tr w:rsidR="006C06C5" w:rsidRPr="006C06C5" w14:paraId="57D94F2F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FAD8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Gend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1F9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0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A5B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50CC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6A9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08F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864</w:t>
            </w:r>
          </w:p>
        </w:tc>
      </w:tr>
      <w:tr w:rsidR="006C06C5" w:rsidRPr="006C06C5" w14:paraId="29062DE1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900C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Teaching experien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EB4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5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271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4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1DE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24F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.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FF7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18</w:t>
            </w:r>
          </w:p>
        </w:tc>
      </w:tr>
      <w:tr w:rsidR="006C06C5" w:rsidRPr="006C06C5" w14:paraId="0476E3C4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ECAC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Formal training in train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7DD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3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942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F5E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BFA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C1C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84</w:t>
            </w:r>
          </w:p>
        </w:tc>
      </w:tr>
      <w:tr w:rsidR="006C06C5" w:rsidRPr="006C06C5" w14:paraId="0EA31525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8734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Stud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CE2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6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10761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8F854F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F9F494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28932D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0AFFD6D1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E038" w14:textId="147DCF22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</w:t>
            </w:r>
            <w:r w:rsidR="00D221EA">
              <w:rPr>
                <w:rFonts w:eastAsia="Times New Roman"/>
                <w:color w:val="000000"/>
                <w:lang w:val="en-US" w:eastAsia="zh-CN"/>
              </w:rPr>
              <w:t>Top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8B8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A182F3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297400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540808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C4E13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141A8F51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C46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7669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6453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973F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3695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E524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11F667C7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C60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Perceived choi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FB5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1BEE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5A92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561A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ECBB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09BE4618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E65B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Lesson type (S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F93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0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89C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24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4B4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323C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7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336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830</w:t>
            </w:r>
          </w:p>
        </w:tc>
      </w:tr>
      <w:tr w:rsidR="006C06C5" w:rsidRPr="006C06C5" w14:paraId="0EF7CA5D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B420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Lesson type (E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0C5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26F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52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78E26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54AA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CE205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C06C5" w:rsidRPr="006C06C5" w14:paraId="1A68550F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FE84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Cour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F8A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0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EB5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7BA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D83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90D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875</w:t>
            </w:r>
          </w:p>
        </w:tc>
      </w:tr>
      <w:tr w:rsidR="006C06C5" w:rsidRPr="006C06C5" w14:paraId="0731B57D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E8D5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F8B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5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527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5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EFC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662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1E5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14</w:t>
            </w:r>
          </w:p>
        </w:tc>
      </w:tr>
      <w:tr w:rsidR="006C06C5" w:rsidRPr="006C06C5" w14:paraId="74311266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2865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Gend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761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.0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600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5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2EC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B22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3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53C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65</w:t>
            </w:r>
          </w:p>
        </w:tc>
      </w:tr>
      <w:tr w:rsidR="006C06C5" w:rsidRPr="006C06C5" w14:paraId="3999E356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C9F8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Teaching experien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ECC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6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BB1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6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7CA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541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4FF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71</w:t>
            </w:r>
          </w:p>
        </w:tc>
      </w:tr>
      <w:tr w:rsidR="006C06C5" w:rsidRPr="006C06C5" w14:paraId="79EFCB0E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2DB6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Formal training in train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864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C9A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5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06C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C48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414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573</w:t>
            </w:r>
          </w:p>
        </w:tc>
      </w:tr>
      <w:tr w:rsidR="006C06C5" w:rsidRPr="006C06C5" w14:paraId="5973D5BA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D3DD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Stud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C82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.1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9D998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16A8F5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5C703B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4A6E3D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56A488C0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29EC" w14:textId="7E06C0B1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</w:t>
            </w:r>
            <w:r w:rsidR="00D221EA">
              <w:rPr>
                <w:rFonts w:eastAsia="Times New Roman"/>
                <w:color w:val="000000"/>
                <w:lang w:val="en-US" w:eastAsia="zh-CN"/>
              </w:rPr>
              <w:t>Top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1C0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14E5FB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C79E0F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07710D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88E42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434CF58D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0186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2801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7C4A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04A0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5945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A287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68F8A11D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FA43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Pressure or tens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C696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5835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E2DD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0A8E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D45C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036E2F36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D19E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lastRenderedPageBreak/>
              <w:t xml:space="preserve">   Lesson type (S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6C7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274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46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D52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93B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84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411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656</w:t>
            </w:r>
          </w:p>
        </w:tc>
      </w:tr>
      <w:tr w:rsidR="006C06C5" w:rsidRPr="006C06C5" w14:paraId="1841C0EF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E224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Lesson type (E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496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FBD1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60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E3D04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7B638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64E2B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C06C5" w:rsidRPr="006C06C5" w14:paraId="5EDD89CA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473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Cour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2A9B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2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281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F10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DBF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2.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EDA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00</w:t>
            </w:r>
          </w:p>
        </w:tc>
      </w:tr>
      <w:tr w:rsidR="006C06C5" w:rsidRPr="006C06C5" w14:paraId="1EE04DBA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EE2F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7F2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D62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C38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DE3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2C8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537</w:t>
            </w:r>
          </w:p>
        </w:tc>
      </w:tr>
      <w:tr w:rsidR="006C06C5" w:rsidRPr="006C06C5" w14:paraId="3B548BA9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96D7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Gend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676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4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EE8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750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9DA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.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0EA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89</w:t>
            </w:r>
          </w:p>
        </w:tc>
      </w:tr>
      <w:tr w:rsidR="006C06C5" w:rsidRPr="006C06C5" w14:paraId="65A947CC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A35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Teaching experien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3ADC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2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DAF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30A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F2C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5EB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540</w:t>
            </w:r>
          </w:p>
        </w:tc>
      </w:tr>
      <w:tr w:rsidR="006C06C5" w:rsidRPr="006C06C5" w14:paraId="644B55F3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505A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Formal training in train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4E1C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7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519A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3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5B17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222C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4.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E141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033</w:t>
            </w:r>
          </w:p>
        </w:tc>
      </w:tr>
      <w:tr w:rsidR="006C06C5" w:rsidRPr="006C06C5" w14:paraId="6CB0B324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353A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Stud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C5C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6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32C5EB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DFC0C7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F38E9A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B26A9C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1B214E90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6F6D" w14:textId="07411F9C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</w:t>
            </w:r>
            <w:r w:rsidR="00D221EA">
              <w:rPr>
                <w:rFonts w:eastAsia="Times New Roman"/>
                <w:color w:val="000000"/>
                <w:lang w:val="en-US" w:eastAsia="zh-CN"/>
              </w:rPr>
              <w:t>Top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927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9FF8AE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142B6A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D2534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D0C4F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1EEA83DE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B670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D582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A882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3341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2F02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5D3C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1FBE50C6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908D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Bondednes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2DD6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68EC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FB15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03D5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ECDB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32F923FF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6CC8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Lesson type (S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1EFA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1.1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535B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386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B18A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A8B0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9.55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528F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008</w:t>
            </w:r>
          </w:p>
        </w:tc>
      </w:tr>
      <w:tr w:rsidR="006C06C5" w:rsidRPr="006C06C5" w14:paraId="63BD1D4A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C4A2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Lesson type (E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29E9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4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85D2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483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08947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F4748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E4A82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</w:tr>
      <w:tr w:rsidR="006C06C5" w:rsidRPr="006C06C5" w14:paraId="50E39341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8555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0BD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1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D12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.0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B3A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83E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03C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912</w:t>
            </w:r>
          </w:p>
        </w:tc>
      </w:tr>
      <w:tr w:rsidR="006C06C5" w:rsidRPr="006C06C5" w14:paraId="70025B88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F3AA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Gend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8C6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69B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5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B6B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722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7DC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810</w:t>
            </w:r>
          </w:p>
        </w:tc>
      </w:tr>
      <w:tr w:rsidR="006C06C5" w:rsidRPr="006C06C5" w14:paraId="02708B0B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6B5E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How well you know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AB7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2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0EE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CA5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6E6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2.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515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94</w:t>
            </w:r>
          </w:p>
        </w:tc>
      </w:tr>
      <w:tr w:rsidR="006C06C5" w:rsidRPr="006C06C5" w14:paraId="6DBE74E7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D1F4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Stud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56E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2.6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4AF364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6834A0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B783D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48AA6A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0D9D4F4A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BE4D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Rated stud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578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8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66C1C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2543DD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A95B44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1EFB5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013C5C65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8812" w14:textId="384148F4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</w:t>
            </w:r>
            <w:r w:rsidR="00D221EA">
              <w:rPr>
                <w:rFonts w:eastAsia="Times New Roman"/>
                <w:color w:val="000000"/>
                <w:lang w:val="en-US" w:eastAsia="zh-CN"/>
              </w:rPr>
              <w:t>Top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119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2.2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AC0C7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675B65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29F892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31F2CB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7B50FD9F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51E8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Repeated measu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E22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B3282C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18F734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D049D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AE005F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 </w:t>
            </w:r>
          </w:p>
        </w:tc>
      </w:tr>
      <w:tr w:rsidR="006C06C5" w:rsidRPr="006C06C5" w14:paraId="35758B51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B70B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0B9E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9884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0447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E93E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B402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1C5A88A1" w14:textId="77777777" w:rsidTr="006C06C5">
        <w:trPr>
          <w:trHeight w:val="320"/>
        </w:trPr>
        <w:tc>
          <w:tcPr>
            <w:tcW w:w="82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6E6D0D" w14:textId="1071783E" w:rsidR="006C06C5" w:rsidRPr="006C06C5" w:rsidRDefault="006C06C5" w:rsidP="00471E62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Overall </w:t>
            </w:r>
            <w:r w:rsidR="00471E62">
              <w:rPr>
                <w:rFonts w:eastAsia="Times New Roman"/>
                <w:color w:val="000000"/>
                <w:lang w:val="en-US" w:eastAsia="zh-CN"/>
              </w:rPr>
              <w:t>rating</w:t>
            </w:r>
          </w:p>
        </w:tc>
      </w:tr>
      <w:tr w:rsidR="006C06C5" w:rsidRPr="006C06C5" w14:paraId="1E6ED28A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5A8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Personal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0FA4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C032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3227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E2E6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7E80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10A1C73D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AA0A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Agreeableness (DI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F40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C6A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11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E16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825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2.60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E76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272</w:t>
            </w:r>
          </w:p>
        </w:tc>
      </w:tr>
      <w:tr w:rsidR="006C06C5" w:rsidRPr="006C06C5" w14:paraId="5A4701B4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35D2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Agreeableness (S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77C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0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F9D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11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F74B2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C893D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9A1F5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C06C5" w:rsidRPr="006C06C5" w14:paraId="3D0BB23B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3E17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Agreeableness (E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E12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800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09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31A36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158E3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C036A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C06C5" w:rsidRPr="00D1088B" w14:paraId="44D6D496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482B" w14:textId="77777777" w:rsidR="006C06C5" w:rsidRPr="00D1088B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D1088B">
              <w:rPr>
                <w:rFonts w:eastAsia="Times New Roman"/>
                <w:color w:val="000000"/>
                <w:lang w:val="en-US" w:eastAsia="zh-CN"/>
              </w:rPr>
              <w:t xml:space="preserve">   Conscientiouness (DI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5F15" w14:textId="77777777" w:rsidR="006C06C5" w:rsidRPr="00D1088B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D1088B">
              <w:rPr>
                <w:rFonts w:eastAsia="Times New Roman"/>
                <w:color w:val="000000"/>
                <w:lang w:val="en-US" w:eastAsia="zh-CN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6AB7" w14:textId="77777777" w:rsidR="006C06C5" w:rsidRPr="00D1088B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D1088B">
              <w:rPr>
                <w:rFonts w:eastAsia="Times New Roman"/>
                <w:color w:val="000000"/>
                <w:lang w:val="en-US" w:eastAsia="zh-CN"/>
              </w:rPr>
              <w:t>0.009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D043" w14:textId="77777777" w:rsidR="006C06C5" w:rsidRPr="00D1088B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D1088B">
              <w:rPr>
                <w:rFonts w:eastAsia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75D4" w14:textId="77777777" w:rsidR="006C06C5" w:rsidRPr="00D1088B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D1088B">
              <w:rPr>
                <w:rFonts w:eastAsia="Times New Roman"/>
                <w:color w:val="000000"/>
                <w:lang w:val="en-US" w:eastAsia="zh-CN"/>
              </w:rPr>
              <w:t>3.88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1789" w14:textId="77777777" w:rsidR="006C06C5" w:rsidRPr="00D1088B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D1088B">
              <w:rPr>
                <w:rFonts w:eastAsia="Times New Roman"/>
                <w:color w:val="000000"/>
                <w:lang w:val="en-US" w:eastAsia="zh-CN"/>
              </w:rPr>
              <w:t>0.144</w:t>
            </w:r>
          </w:p>
        </w:tc>
      </w:tr>
      <w:tr w:rsidR="006C06C5" w:rsidRPr="00D1088B" w14:paraId="5F8D93EE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550A" w14:textId="77777777" w:rsidR="006C06C5" w:rsidRPr="00D1088B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D1088B">
              <w:rPr>
                <w:rFonts w:eastAsia="Times New Roman"/>
                <w:color w:val="000000"/>
                <w:lang w:val="en-US" w:eastAsia="zh-CN"/>
              </w:rPr>
              <w:t xml:space="preserve">   Conscientiouness (S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0C3F" w14:textId="77777777" w:rsidR="006C06C5" w:rsidRPr="00D1088B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D1088B">
              <w:rPr>
                <w:rFonts w:eastAsia="Times New Roman"/>
                <w:color w:val="000000"/>
                <w:lang w:val="en-US" w:eastAsia="zh-CN"/>
              </w:rPr>
              <w:t>-0.0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756D" w14:textId="77777777" w:rsidR="006C06C5" w:rsidRPr="00D1088B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D1088B">
              <w:rPr>
                <w:rFonts w:eastAsia="Times New Roman"/>
                <w:color w:val="000000"/>
                <w:lang w:val="en-US" w:eastAsia="zh-CN"/>
              </w:rPr>
              <w:t>0.009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09FD8" w14:textId="77777777" w:rsidR="006C06C5" w:rsidRPr="00D1088B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0D6F8" w14:textId="77777777" w:rsidR="006C06C5" w:rsidRPr="00D1088B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3B617" w14:textId="77777777" w:rsidR="006C06C5" w:rsidRPr="00D1088B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C06C5" w:rsidRPr="00D1088B" w14:paraId="406A8FAD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E9CD" w14:textId="77777777" w:rsidR="006C06C5" w:rsidRPr="00D1088B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D1088B">
              <w:rPr>
                <w:rFonts w:eastAsia="Times New Roman"/>
                <w:color w:val="000000"/>
                <w:lang w:val="en-US" w:eastAsia="zh-CN"/>
              </w:rPr>
              <w:t xml:space="preserve">   Conscientiouness (E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3D3B" w14:textId="77777777" w:rsidR="006C06C5" w:rsidRPr="00D1088B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D1088B">
              <w:rPr>
                <w:rFonts w:eastAsia="Times New Roman"/>
                <w:color w:val="000000"/>
                <w:lang w:val="en-US" w:eastAsia="zh-C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DF85" w14:textId="77777777" w:rsidR="006C06C5" w:rsidRPr="00D1088B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D1088B">
              <w:rPr>
                <w:rFonts w:eastAsia="Times New Roman"/>
                <w:color w:val="000000"/>
                <w:lang w:val="en-US" w:eastAsia="zh-CN"/>
              </w:rPr>
              <w:t>0.007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6B80D" w14:textId="77777777" w:rsidR="006C06C5" w:rsidRPr="00D1088B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F902F" w14:textId="77777777" w:rsidR="006C06C5" w:rsidRPr="00D1088B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B1D29" w14:textId="77777777" w:rsidR="006C06C5" w:rsidRPr="00D1088B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C06C5" w:rsidRPr="006C06C5" w14:paraId="110DEDAE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BB42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Extroversion (DI)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C3E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F7C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09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F04C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622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2.14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99FA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343</w:t>
            </w:r>
          </w:p>
        </w:tc>
      </w:tr>
      <w:tr w:rsidR="006C06C5" w:rsidRPr="006C06C5" w14:paraId="4F00720A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E83A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Extroversion (S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E5D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459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09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DD127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DA574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11648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C06C5" w:rsidRPr="006C06C5" w14:paraId="36509948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D813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Extroversion (E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471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1BD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08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BBCB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3EDF5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CA773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C06C5" w:rsidRPr="006C06C5" w14:paraId="67DB1BBD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22F7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Neuroticism (DI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465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F43B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09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74F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196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3.44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269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79</w:t>
            </w:r>
          </w:p>
        </w:tc>
      </w:tr>
      <w:tr w:rsidR="006C06C5" w:rsidRPr="006C06C5" w14:paraId="6F0E0B7E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0AEF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Neuroticism (S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548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B9D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10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5AEDF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2705C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D60F8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C06C5" w:rsidRPr="006C06C5" w14:paraId="1852EBE1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D54A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Neuroticism (E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3CB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1C1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08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F7AE4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A632E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BBA32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C06C5" w:rsidRPr="006C06C5" w14:paraId="6CFB9190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D6CD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Openness (DI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5BE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6AB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11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C8B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DC9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7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763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920</w:t>
            </w:r>
          </w:p>
        </w:tc>
      </w:tr>
      <w:tr w:rsidR="006C06C5" w:rsidRPr="006C06C5" w14:paraId="46895A85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380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Openness (S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270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E96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12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9D96E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70F9A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E5B17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C06C5" w:rsidRPr="006C06C5" w14:paraId="7DCEE211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800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Openness (E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581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41C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09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14E32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1C023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4CED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C06C5" w:rsidRPr="006C06C5" w14:paraId="14F656EC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A49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AC16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BE88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2886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4A3D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CA6B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2EC5F26F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4C5D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Learning sty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6135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E46D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0FF4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BBE9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C34B" w14:textId="77777777" w:rsidR="006C06C5" w:rsidRPr="006C06C5" w:rsidRDefault="006C06C5" w:rsidP="006C06C5">
            <w:pPr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6C06C5" w:rsidRPr="006C06C5" w14:paraId="5DD3841E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4C29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Reproduction-directed (DI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B7C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3DD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06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33E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19D6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3.79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018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51</w:t>
            </w:r>
          </w:p>
        </w:tc>
      </w:tr>
      <w:tr w:rsidR="006C06C5" w:rsidRPr="006C06C5" w14:paraId="44748581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6372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Reproduction-directed (S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B92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AB2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06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C50BC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1E8CE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CFCA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C06C5" w:rsidRPr="006C06C5" w14:paraId="51499003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779C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lastRenderedPageBreak/>
              <w:t xml:space="preserve">   Reproduction-directed (E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7C0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0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090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05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88437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520CC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824D2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C06C5" w:rsidRPr="006C06C5" w14:paraId="65AA25B6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A985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Meaning-directed (DI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1267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F760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04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DE6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64DD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3.59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578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166</w:t>
            </w:r>
          </w:p>
        </w:tc>
      </w:tr>
      <w:tr w:rsidR="006C06C5" w:rsidRPr="006C06C5" w14:paraId="41942CA2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B140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Meaning-directed (S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C0E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851C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04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27FC7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CD1D4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A985E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C06C5" w:rsidRPr="006C06C5" w14:paraId="07E8148C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1E90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Meaning-directed (E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60B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182F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03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6C800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36478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2197A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C06C5" w:rsidRPr="006C06C5" w14:paraId="62256FDE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ED50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Application-directed (DI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0794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99CC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12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09A3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ACF2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1.51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ADFC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469</w:t>
            </w:r>
          </w:p>
        </w:tc>
      </w:tr>
      <w:tr w:rsidR="006C06C5" w:rsidRPr="006C06C5" w14:paraId="00B7AC39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70E3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Application-directed (S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9B1E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A1E5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12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2996B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485CC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DBA7A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C06C5" w:rsidRPr="006C06C5" w14:paraId="5B315A14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A847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 xml:space="preserve">   Application-directed (E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6DA9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-0.0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9E68" w14:textId="77777777" w:rsidR="006C06C5" w:rsidRPr="006C06C5" w:rsidRDefault="006C06C5" w:rsidP="006C06C5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color w:val="000000"/>
                <w:lang w:val="en-US" w:eastAsia="zh-CN"/>
              </w:rPr>
              <w:t>0.010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AF234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AA52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DE6F1" w14:textId="77777777" w:rsidR="006C06C5" w:rsidRPr="006C06C5" w:rsidRDefault="006C06C5" w:rsidP="006C06C5">
            <w:pPr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C06C5" w:rsidRPr="006C06C5" w14:paraId="4EA4975A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A9C1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Undirected (DI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0795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E15A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004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2E35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927A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7.29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2963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026</w:t>
            </w:r>
          </w:p>
        </w:tc>
      </w:tr>
      <w:tr w:rsidR="006C06C5" w:rsidRPr="006C06C5" w14:paraId="7470EBB0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301D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Undirected (S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88E6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-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BA85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004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D476C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9E28A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4759D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</w:tr>
      <w:tr w:rsidR="006C06C5" w:rsidRPr="006C06C5" w14:paraId="3E52949D" w14:textId="77777777" w:rsidTr="006C06C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AF1B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 xml:space="preserve">   Undirected (EG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7580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-0.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8F69" w14:textId="77777777" w:rsidR="006C06C5" w:rsidRPr="006C06C5" w:rsidRDefault="006C06C5" w:rsidP="006C06C5">
            <w:pPr>
              <w:jc w:val="right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6C06C5">
              <w:rPr>
                <w:rFonts w:eastAsia="Times New Roman"/>
                <w:b/>
                <w:bCs/>
                <w:color w:val="000000"/>
                <w:lang w:val="en-US" w:eastAsia="zh-CN"/>
              </w:rPr>
              <w:t>0.004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275CE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E1E54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E42BA" w14:textId="77777777" w:rsidR="006C06C5" w:rsidRPr="006C06C5" w:rsidRDefault="006C06C5" w:rsidP="006C06C5">
            <w:pPr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</w:p>
        </w:tc>
      </w:tr>
    </w:tbl>
    <w:p w14:paraId="35A88754" w14:textId="77777777" w:rsidR="00B706B2" w:rsidRPr="00B706B2" w:rsidRDefault="00B706B2"/>
    <w:p w14:paraId="26EDCA21" w14:textId="65380C4C" w:rsidR="00A8297B" w:rsidRDefault="00A8297B"/>
    <w:sectPr w:rsidR="00A8297B" w:rsidSect="008707B8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04A6"/>
    <w:rsid w:val="00016D06"/>
    <w:rsid w:val="000176CB"/>
    <w:rsid w:val="00025C7B"/>
    <w:rsid w:val="000402DF"/>
    <w:rsid w:val="000748F6"/>
    <w:rsid w:val="00084E23"/>
    <w:rsid w:val="000C220E"/>
    <w:rsid w:val="000D1C09"/>
    <w:rsid w:val="00147C11"/>
    <w:rsid w:val="00180D38"/>
    <w:rsid w:val="00186671"/>
    <w:rsid w:val="001A140F"/>
    <w:rsid w:val="001A3264"/>
    <w:rsid w:val="00201468"/>
    <w:rsid w:val="0020296F"/>
    <w:rsid w:val="00203097"/>
    <w:rsid w:val="002349DE"/>
    <w:rsid w:val="002478D8"/>
    <w:rsid w:val="00250A27"/>
    <w:rsid w:val="002704A6"/>
    <w:rsid w:val="00274662"/>
    <w:rsid w:val="002812D3"/>
    <w:rsid w:val="002B4656"/>
    <w:rsid w:val="002C530E"/>
    <w:rsid w:val="003119D5"/>
    <w:rsid w:val="00327EBF"/>
    <w:rsid w:val="00366995"/>
    <w:rsid w:val="00367BB6"/>
    <w:rsid w:val="00376B28"/>
    <w:rsid w:val="00377CF4"/>
    <w:rsid w:val="00384585"/>
    <w:rsid w:val="003B76E6"/>
    <w:rsid w:val="003F0527"/>
    <w:rsid w:val="00410526"/>
    <w:rsid w:val="00423E84"/>
    <w:rsid w:val="00436174"/>
    <w:rsid w:val="0046182B"/>
    <w:rsid w:val="00471E62"/>
    <w:rsid w:val="004923EF"/>
    <w:rsid w:val="004C73EC"/>
    <w:rsid w:val="004D38B8"/>
    <w:rsid w:val="00523D92"/>
    <w:rsid w:val="00551BCF"/>
    <w:rsid w:val="0057498C"/>
    <w:rsid w:val="00576E85"/>
    <w:rsid w:val="00593C0D"/>
    <w:rsid w:val="006106C6"/>
    <w:rsid w:val="00631C07"/>
    <w:rsid w:val="006C06C5"/>
    <w:rsid w:val="006C0D18"/>
    <w:rsid w:val="00713C63"/>
    <w:rsid w:val="00727CA1"/>
    <w:rsid w:val="00740905"/>
    <w:rsid w:val="00750593"/>
    <w:rsid w:val="00774AD5"/>
    <w:rsid w:val="007930C4"/>
    <w:rsid w:val="007B2E6A"/>
    <w:rsid w:val="0084657C"/>
    <w:rsid w:val="008707B8"/>
    <w:rsid w:val="00870CEF"/>
    <w:rsid w:val="008833D5"/>
    <w:rsid w:val="008A23D0"/>
    <w:rsid w:val="00914247"/>
    <w:rsid w:val="0092049D"/>
    <w:rsid w:val="00990954"/>
    <w:rsid w:val="009B230C"/>
    <w:rsid w:val="009B25E9"/>
    <w:rsid w:val="00A162D2"/>
    <w:rsid w:val="00A44F53"/>
    <w:rsid w:val="00A577C3"/>
    <w:rsid w:val="00A8297B"/>
    <w:rsid w:val="00AC3B54"/>
    <w:rsid w:val="00AC6E76"/>
    <w:rsid w:val="00AF79F4"/>
    <w:rsid w:val="00B25930"/>
    <w:rsid w:val="00B40805"/>
    <w:rsid w:val="00B45D11"/>
    <w:rsid w:val="00B55222"/>
    <w:rsid w:val="00B64EEF"/>
    <w:rsid w:val="00B706B2"/>
    <w:rsid w:val="00BB2805"/>
    <w:rsid w:val="00BC7D3D"/>
    <w:rsid w:val="00BD59B6"/>
    <w:rsid w:val="00BE1FC8"/>
    <w:rsid w:val="00BF641F"/>
    <w:rsid w:val="00C71663"/>
    <w:rsid w:val="00CA6FB5"/>
    <w:rsid w:val="00D0325E"/>
    <w:rsid w:val="00D0624D"/>
    <w:rsid w:val="00D1088B"/>
    <w:rsid w:val="00D166E0"/>
    <w:rsid w:val="00D2038F"/>
    <w:rsid w:val="00D221EA"/>
    <w:rsid w:val="00D81CEF"/>
    <w:rsid w:val="00DA4363"/>
    <w:rsid w:val="00DA70EB"/>
    <w:rsid w:val="00E2222B"/>
    <w:rsid w:val="00E54A0B"/>
    <w:rsid w:val="00E56282"/>
    <w:rsid w:val="00E562AD"/>
    <w:rsid w:val="00E60F6E"/>
    <w:rsid w:val="00EA5AA6"/>
    <w:rsid w:val="00F12BA9"/>
    <w:rsid w:val="00F16B6B"/>
    <w:rsid w:val="00F37142"/>
    <w:rsid w:val="00F80399"/>
    <w:rsid w:val="00F92025"/>
    <w:rsid w:val="00F979C9"/>
    <w:rsid w:val="00FB6719"/>
    <w:rsid w:val="00FC53D5"/>
    <w:rsid w:val="00FF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621E30"/>
  <w15:chartTrackingRefBased/>
  <w15:docId w15:val="{8DCA31C6-05A2-B540-B647-17C1B63B6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8458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70CE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70CEF"/>
    <w:rPr>
      <w:color w:val="954F72"/>
      <w:u w:val="single"/>
    </w:rPr>
  </w:style>
  <w:style w:type="paragraph" w:customStyle="1" w:styleId="xl63">
    <w:name w:val="xl63"/>
    <w:basedOn w:val="Normal"/>
    <w:rsid w:val="00870CEF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870CEF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870CEF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870CEF"/>
    <w:pP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870CEF"/>
    <w:pPr>
      <w:shd w:val="clear" w:color="000000" w:fill="F2F2F2"/>
      <w:spacing w:before="100" w:beforeAutospacing="1" w:after="100" w:afterAutospacing="1"/>
    </w:pPr>
  </w:style>
  <w:style w:type="paragraph" w:customStyle="1" w:styleId="xl68">
    <w:name w:val="xl68"/>
    <w:basedOn w:val="Normal"/>
    <w:rsid w:val="00870CEF"/>
    <w:pPr>
      <w:spacing w:before="100" w:beforeAutospacing="1" w:after="100" w:afterAutospacing="1"/>
      <w:textAlignment w:val="center"/>
    </w:pPr>
  </w:style>
  <w:style w:type="paragraph" w:customStyle="1" w:styleId="xl69">
    <w:name w:val="xl69"/>
    <w:basedOn w:val="Normal"/>
    <w:rsid w:val="00870CEF"/>
    <w:pPr>
      <w:spacing w:before="100" w:beforeAutospacing="1" w:after="100" w:afterAutospacing="1"/>
      <w:jc w:val="right"/>
    </w:pPr>
  </w:style>
  <w:style w:type="paragraph" w:customStyle="1" w:styleId="xl70">
    <w:name w:val="xl70"/>
    <w:basedOn w:val="Normal"/>
    <w:rsid w:val="00870CEF"/>
    <w:pPr>
      <w:spacing w:before="100" w:beforeAutospacing="1" w:after="100" w:afterAutospacing="1"/>
    </w:pPr>
    <w:rPr>
      <w:color w:val="000000"/>
    </w:rPr>
  </w:style>
  <w:style w:type="paragraph" w:customStyle="1" w:styleId="xl71">
    <w:name w:val="xl71"/>
    <w:basedOn w:val="Normal"/>
    <w:rsid w:val="00870CEF"/>
    <w:pPr>
      <w:spacing w:before="100" w:beforeAutospacing="1" w:after="100" w:afterAutospacing="1"/>
    </w:pPr>
    <w:rPr>
      <w:b/>
      <w:bCs/>
      <w:color w:val="000000"/>
    </w:rPr>
  </w:style>
  <w:style w:type="paragraph" w:customStyle="1" w:styleId="xl72">
    <w:name w:val="xl72"/>
    <w:basedOn w:val="Normal"/>
    <w:rsid w:val="00870CEF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870CEF"/>
    <w:pPr>
      <w:spacing w:before="100" w:beforeAutospacing="1" w:after="100" w:afterAutospacing="1"/>
    </w:pPr>
    <w:rPr>
      <w:b/>
      <w:bCs/>
    </w:rPr>
  </w:style>
  <w:style w:type="paragraph" w:customStyle="1" w:styleId="xl74">
    <w:name w:val="xl74"/>
    <w:basedOn w:val="Normal"/>
    <w:rsid w:val="00870CEF"/>
    <w:pPr>
      <w:spacing w:before="100" w:beforeAutospacing="1" w:after="100" w:afterAutospacing="1"/>
      <w:jc w:val="right"/>
      <w:textAlignment w:val="center"/>
    </w:pPr>
  </w:style>
  <w:style w:type="paragraph" w:customStyle="1" w:styleId="xl75">
    <w:name w:val="xl75"/>
    <w:basedOn w:val="Normal"/>
    <w:rsid w:val="00870CEF"/>
    <w:pPr>
      <w:spacing w:before="100" w:beforeAutospacing="1" w:after="100" w:afterAutospacing="1"/>
      <w:jc w:val="right"/>
      <w:textAlignment w:val="center"/>
    </w:pPr>
  </w:style>
  <w:style w:type="paragraph" w:customStyle="1" w:styleId="xl76">
    <w:name w:val="xl76"/>
    <w:basedOn w:val="Normal"/>
    <w:rsid w:val="00870CEF"/>
    <w:pPr>
      <w:spacing w:before="100" w:beforeAutospacing="1" w:after="100" w:afterAutospacing="1"/>
      <w:jc w:val="right"/>
      <w:textAlignment w:val="center"/>
    </w:pPr>
    <w:rPr>
      <w:b/>
      <w:bCs/>
    </w:rPr>
  </w:style>
  <w:style w:type="paragraph" w:customStyle="1" w:styleId="xl77">
    <w:name w:val="xl77"/>
    <w:basedOn w:val="Normal"/>
    <w:rsid w:val="00870CEF"/>
    <w:pPr>
      <w:spacing w:before="100" w:beforeAutospacing="1" w:after="100" w:afterAutospacing="1"/>
      <w:jc w:val="right"/>
      <w:textAlignment w:val="center"/>
    </w:pPr>
    <w:rPr>
      <w:b/>
      <w:bCs/>
    </w:rPr>
  </w:style>
  <w:style w:type="paragraph" w:customStyle="1" w:styleId="xl78">
    <w:name w:val="xl78"/>
    <w:basedOn w:val="Normal"/>
    <w:rsid w:val="00870CEF"/>
    <w:pPr>
      <w:shd w:val="clear" w:color="000000" w:fill="D9D9D9"/>
      <w:spacing w:before="100" w:beforeAutospacing="1" w:after="100" w:afterAutospacing="1"/>
    </w:pPr>
  </w:style>
  <w:style w:type="paragraph" w:customStyle="1" w:styleId="xl79">
    <w:name w:val="xl79"/>
    <w:basedOn w:val="Normal"/>
    <w:rsid w:val="00870CEF"/>
    <w:pPr>
      <w:spacing w:before="100" w:beforeAutospacing="1" w:after="100" w:afterAutospacing="1"/>
      <w:jc w:val="right"/>
      <w:textAlignment w:val="center"/>
    </w:pPr>
    <w:rPr>
      <w:b/>
      <w:bCs/>
    </w:rPr>
  </w:style>
  <w:style w:type="paragraph" w:customStyle="1" w:styleId="xl80">
    <w:name w:val="xl80"/>
    <w:basedOn w:val="Normal"/>
    <w:rsid w:val="00870CEF"/>
    <w:pPr>
      <w:spacing w:before="100" w:beforeAutospacing="1" w:after="100" w:afterAutospacing="1"/>
      <w:jc w:val="right"/>
      <w:textAlignment w:val="center"/>
    </w:pPr>
  </w:style>
  <w:style w:type="paragraph" w:customStyle="1" w:styleId="xl81">
    <w:name w:val="xl81"/>
    <w:basedOn w:val="Normal"/>
    <w:rsid w:val="00870CEF"/>
    <w:pPr>
      <w:spacing w:before="100" w:beforeAutospacing="1" w:after="100" w:afterAutospacing="1"/>
      <w:jc w:val="right"/>
      <w:textAlignment w:val="center"/>
    </w:pPr>
    <w:rPr>
      <w:b/>
      <w:bCs/>
      <w:color w:val="000000"/>
    </w:rPr>
  </w:style>
  <w:style w:type="paragraph" w:customStyle="1" w:styleId="xl82">
    <w:name w:val="xl82"/>
    <w:basedOn w:val="Normal"/>
    <w:rsid w:val="00870CEF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83">
    <w:name w:val="xl83"/>
    <w:basedOn w:val="Normal"/>
    <w:rsid w:val="00870CEF"/>
    <w:pPr>
      <w:shd w:val="clear" w:color="000000" w:fill="A6A6A6"/>
      <w:spacing w:before="100" w:beforeAutospacing="1" w:after="100" w:afterAutospacing="1"/>
      <w:textAlignment w:val="top"/>
    </w:pPr>
  </w:style>
  <w:style w:type="paragraph" w:customStyle="1" w:styleId="xl84">
    <w:name w:val="xl84"/>
    <w:basedOn w:val="Normal"/>
    <w:rsid w:val="00BC7D3D"/>
    <w:pPr>
      <w:spacing w:before="100" w:beforeAutospacing="1" w:after="100" w:afterAutospacing="1"/>
      <w:textAlignment w:val="center"/>
    </w:pPr>
    <w:rPr>
      <w:color w:val="000000"/>
    </w:rPr>
  </w:style>
  <w:style w:type="paragraph" w:styleId="ListParagraph">
    <w:name w:val="List Paragraph"/>
    <w:basedOn w:val="Normal"/>
    <w:uiPriority w:val="34"/>
    <w:qFormat/>
    <w:rsid w:val="00F979C9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D0325E"/>
    <w:rPr>
      <w:rFonts w:ascii="Helvetica" w:hAnsi="Helvetic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0325E"/>
    <w:rPr>
      <w:rFonts w:ascii="Helvetica" w:hAnsi="Helvetica" w:cs="Times New Roman"/>
    </w:rPr>
  </w:style>
  <w:style w:type="paragraph" w:customStyle="1" w:styleId="xl85">
    <w:name w:val="xl85"/>
    <w:basedOn w:val="Normal"/>
    <w:rsid w:val="006C06C5"/>
    <w:pPr>
      <w:spacing w:before="100" w:beforeAutospacing="1" w:after="100" w:afterAutospacing="1"/>
      <w:jc w:val="right"/>
      <w:textAlignment w:val="center"/>
    </w:pPr>
    <w:rPr>
      <w:b/>
      <w:bCs/>
      <w:lang w:val="en-US" w:eastAsia="zh-CN"/>
    </w:rPr>
  </w:style>
  <w:style w:type="paragraph" w:customStyle="1" w:styleId="xl86">
    <w:name w:val="xl86"/>
    <w:basedOn w:val="Normal"/>
    <w:rsid w:val="006C06C5"/>
    <w:pPr>
      <w:spacing w:before="100" w:beforeAutospacing="1" w:after="100" w:afterAutospacing="1"/>
      <w:jc w:val="right"/>
      <w:textAlignment w:val="center"/>
    </w:pPr>
    <w:rPr>
      <w:b/>
      <w:bCs/>
      <w:lang w:val="en-US" w:eastAsia="zh-CN"/>
    </w:rPr>
  </w:style>
  <w:style w:type="paragraph" w:customStyle="1" w:styleId="xl87">
    <w:name w:val="xl87"/>
    <w:basedOn w:val="Normal"/>
    <w:rsid w:val="006C06C5"/>
    <w:pPr>
      <w:spacing w:before="100" w:beforeAutospacing="1" w:after="100" w:afterAutospacing="1"/>
      <w:jc w:val="right"/>
      <w:textAlignment w:val="center"/>
    </w:pPr>
    <w:rPr>
      <w:b/>
      <w:bCs/>
      <w:lang w:val="en-US" w:eastAsia="zh-CN"/>
    </w:rPr>
  </w:style>
  <w:style w:type="paragraph" w:customStyle="1" w:styleId="xl88">
    <w:name w:val="xl88"/>
    <w:basedOn w:val="Normal"/>
    <w:rsid w:val="006C06C5"/>
    <w:pPr>
      <w:shd w:val="clear" w:color="000000" w:fill="D9D9D9"/>
      <w:spacing w:before="100" w:beforeAutospacing="1" w:after="100" w:afterAutospacing="1"/>
    </w:pPr>
    <w:rPr>
      <w:lang w:val="en-US" w:eastAsia="zh-CN"/>
    </w:rPr>
  </w:style>
  <w:style w:type="paragraph" w:customStyle="1" w:styleId="xl89">
    <w:name w:val="xl89"/>
    <w:basedOn w:val="Normal"/>
    <w:rsid w:val="006C06C5"/>
    <w:pPr>
      <w:spacing w:before="100" w:beforeAutospacing="1" w:after="100" w:afterAutospacing="1"/>
      <w:jc w:val="right"/>
      <w:textAlignment w:val="center"/>
    </w:pPr>
    <w:rPr>
      <w:lang w:val="en-US" w:eastAsia="zh-CN"/>
    </w:rPr>
  </w:style>
  <w:style w:type="paragraph" w:customStyle="1" w:styleId="xl90">
    <w:name w:val="xl90"/>
    <w:basedOn w:val="Normal"/>
    <w:rsid w:val="006C06C5"/>
    <w:pPr>
      <w:spacing w:before="100" w:beforeAutospacing="1" w:after="100" w:afterAutospacing="1"/>
      <w:jc w:val="right"/>
      <w:textAlignment w:val="center"/>
    </w:pPr>
    <w:rPr>
      <w:b/>
      <w:bCs/>
      <w:color w:val="000000"/>
      <w:lang w:val="en-US" w:eastAsia="zh-CN"/>
    </w:rPr>
  </w:style>
  <w:style w:type="paragraph" w:customStyle="1" w:styleId="xl91">
    <w:name w:val="xl91"/>
    <w:basedOn w:val="Normal"/>
    <w:rsid w:val="006C06C5"/>
    <w:pPr>
      <w:spacing w:before="100" w:beforeAutospacing="1" w:after="100" w:afterAutospacing="1"/>
      <w:jc w:val="right"/>
      <w:textAlignment w:val="center"/>
    </w:pPr>
    <w:rPr>
      <w:b/>
      <w:bCs/>
      <w:lang w:val="en-US" w:eastAsia="zh-CN"/>
    </w:rPr>
  </w:style>
  <w:style w:type="paragraph" w:customStyle="1" w:styleId="xl92">
    <w:name w:val="xl92"/>
    <w:basedOn w:val="Normal"/>
    <w:rsid w:val="006C06C5"/>
    <w:pPr>
      <w:spacing w:before="100" w:beforeAutospacing="1" w:after="100" w:afterAutospacing="1"/>
    </w:pPr>
    <w:rPr>
      <w:color w:val="FF0000"/>
      <w:lang w:val="en-US" w:eastAsia="zh-CN"/>
    </w:rPr>
  </w:style>
  <w:style w:type="paragraph" w:customStyle="1" w:styleId="xl93">
    <w:name w:val="xl93"/>
    <w:basedOn w:val="Normal"/>
    <w:rsid w:val="006C06C5"/>
    <w:pPr>
      <w:shd w:val="clear" w:color="000000" w:fill="F2F2F2"/>
      <w:spacing w:before="100" w:beforeAutospacing="1" w:after="100" w:afterAutospacing="1"/>
    </w:pPr>
    <w:rPr>
      <w:color w:val="FF0000"/>
      <w:lang w:val="en-US" w:eastAsia="zh-CN"/>
    </w:rPr>
  </w:style>
  <w:style w:type="paragraph" w:customStyle="1" w:styleId="xl94">
    <w:name w:val="xl94"/>
    <w:basedOn w:val="Normal"/>
    <w:rsid w:val="006C06C5"/>
    <w:pPr>
      <w:shd w:val="clear" w:color="000000" w:fill="F2F2F2"/>
      <w:spacing w:before="100" w:beforeAutospacing="1" w:after="100" w:afterAutospacing="1"/>
    </w:pPr>
    <w:rPr>
      <w:color w:val="FF0000"/>
      <w:lang w:val="en-US" w:eastAsia="zh-CN"/>
    </w:rPr>
  </w:style>
  <w:style w:type="paragraph" w:customStyle="1" w:styleId="xl95">
    <w:name w:val="xl95"/>
    <w:basedOn w:val="Normal"/>
    <w:rsid w:val="006C06C5"/>
    <w:pPr>
      <w:spacing w:before="100" w:beforeAutospacing="1" w:after="100" w:afterAutospacing="1"/>
      <w:jc w:val="right"/>
    </w:pPr>
    <w:rPr>
      <w:lang w:val="en-US" w:eastAsia="zh-CN"/>
    </w:rPr>
  </w:style>
  <w:style w:type="paragraph" w:customStyle="1" w:styleId="xl96">
    <w:name w:val="xl96"/>
    <w:basedOn w:val="Normal"/>
    <w:rsid w:val="006C06C5"/>
    <w:pPr>
      <w:spacing w:before="100" w:beforeAutospacing="1" w:after="100" w:afterAutospacing="1"/>
      <w:jc w:val="right"/>
    </w:pPr>
    <w:rPr>
      <w:b/>
      <w:bCs/>
      <w:lang w:val="en-US" w:eastAsia="zh-CN"/>
    </w:rPr>
  </w:style>
  <w:style w:type="paragraph" w:customStyle="1" w:styleId="xl97">
    <w:name w:val="xl97"/>
    <w:basedOn w:val="Normal"/>
    <w:rsid w:val="006C06C5"/>
    <w:pPr>
      <w:spacing w:before="100" w:beforeAutospacing="1" w:after="100" w:afterAutospacing="1"/>
      <w:jc w:val="right"/>
    </w:pPr>
    <w:rPr>
      <w:b/>
      <w:bCs/>
      <w:lang w:val="en-US" w:eastAsia="zh-CN"/>
    </w:rPr>
  </w:style>
  <w:style w:type="paragraph" w:customStyle="1" w:styleId="xl98">
    <w:name w:val="xl98"/>
    <w:basedOn w:val="Normal"/>
    <w:rsid w:val="006C06C5"/>
    <w:pPr>
      <w:spacing w:before="100" w:beforeAutospacing="1" w:after="100" w:afterAutospacing="1"/>
      <w:textAlignment w:val="center"/>
    </w:pPr>
    <w:rPr>
      <w:b/>
      <w:bCs/>
      <w:lang w:val="en-US" w:eastAsia="zh-CN"/>
    </w:rPr>
  </w:style>
  <w:style w:type="paragraph" w:customStyle="1" w:styleId="xl99">
    <w:name w:val="xl99"/>
    <w:basedOn w:val="Normal"/>
    <w:rsid w:val="006C06C5"/>
    <w:pPr>
      <w:spacing w:before="100" w:beforeAutospacing="1" w:after="100" w:afterAutospacing="1"/>
      <w:jc w:val="right"/>
    </w:pPr>
    <w:rPr>
      <w:b/>
      <w:bCs/>
      <w:lang w:val="en-US" w:eastAsia="zh-CN"/>
    </w:rPr>
  </w:style>
  <w:style w:type="paragraph" w:customStyle="1" w:styleId="xl100">
    <w:name w:val="xl100"/>
    <w:basedOn w:val="Normal"/>
    <w:rsid w:val="006C06C5"/>
    <w:pPr>
      <w:spacing w:before="100" w:beforeAutospacing="1" w:after="100" w:afterAutospacing="1"/>
      <w:jc w:val="right"/>
    </w:pPr>
    <w:rPr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33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9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0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8</Pages>
  <Words>1616</Words>
  <Characters>921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</dc:creator>
  <cp:keywords/>
  <dc:description/>
  <cp:lastModifiedBy>Anonymous</cp:lastModifiedBy>
  <cp:revision>7</cp:revision>
  <dcterms:created xsi:type="dcterms:W3CDTF">2017-09-01T13:47:00Z</dcterms:created>
  <dcterms:modified xsi:type="dcterms:W3CDTF">2018-02-09T14:22:00Z</dcterms:modified>
</cp:coreProperties>
</file>